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7C76B" w14:textId="31A64FE9" w:rsidR="003E0161" w:rsidRPr="003E0161" w:rsidRDefault="00383B55" w:rsidP="003E0161">
      <w:pPr>
        <w:spacing w:line="276" w:lineRule="auto"/>
        <w:rPr>
          <w:rStyle w:val="author-sup-separator"/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</w:rPr>
      </w:pPr>
      <w:r w:rsidRPr="00383B55">
        <w:rPr>
          <w:rStyle w:val="author-sup-separator"/>
          <w:rFonts w:ascii="Times New Roman" w:hAnsi="Times New Roman" w:cs="Times New Roman"/>
          <w:b/>
          <w:bCs/>
          <w:color w:val="000000" w:themeColor="text1"/>
          <w:sz w:val="24"/>
          <w:u w:val="single"/>
          <w:shd w:val="clear" w:color="auto" w:fill="FFFFFF"/>
        </w:rPr>
        <w:t>Supplementa</w:t>
      </w:r>
      <w:r w:rsidR="00655CC8">
        <w:rPr>
          <w:rStyle w:val="author-sup-separator"/>
          <w:rFonts w:ascii="Times New Roman" w:hAnsi="Times New Roman" w:cs="Times New Roman"/>
          <w:b/>
          <w:bCs/>
          <w:color w:val="000000" w:themeColor="text1"/>
          <w:sz w:val="24"/>
          <w:u w:val="single"/>
          <w:shd w:val="clear" w:color="auto" w:fill="FFFFFF"/>
        </w:rPr>
        <w:t>ry</w:t>
      </w:r>
      <w:r w:rsidRPr="00383B55">
        <w:rPr>
          <w:rStyle w:val="author-sup-separator"/>
          <w:rFonts w:ascii="Times New Roman" w:hAnsi="Times New Roman" w:cs="Times New Roman"/>
          <w:b/>
          <w:bCs/>
          <w:color w:val="000000" w:themeColor="text1"/>
          <w:sz w:val="24"/>
          <w:u w:val="single"/>
          <w:shd w:val="clear" w:color="auto" w:fill="FFFFFF"/>
        </w:rPr>
        <w:t xml:space="preserve"> tables</w:t>
      </w:r>
      <w:r w:rsidR="00B907A7" w:rsidRPr="003E0161">
        <w:rPr>
          <w:rStyle w:val="author-sup-separator"/>
          <w:rFonts w:ascii="Times New Roman" w:hAnsi="Times New Roman" w:cs="Times New Roman"/>
          <w:b/>
          <w:bCs/>
          <w:color w:val="000000" w:themeColor="text1"/>
          <w:sz w:val="24"/>
          <w:u w:val="single"/>
          <w:shd w:val="clear" w:color="auto" w:fill="FFFFFF"/>
        </w:rPr>
        <w:t xml:space="preserve"> (T1</w:t>
      </w:r>
      <w:r w:rsidR="006348EB" w:rsidRPr="006348EB">
        <w:rPr>
          <w:rStyle w:val="author-sup-separator"/>
          <w:rFonts w:ascii="Times New Roman" w:hAnsi="Times New Roman" w:cs="Times New Roman" w:hint="eastAsia"/>
          <w:b/>
          <w:bCs/>
          <w:color w:val="000000" w:themeColor="text1"/>
          <w:sz w:val="24"/>
          <w:u w:val="single"/>
          <w:shd w:val="clear" w:color="auto" w:fill="FFFFFF"/>
        </w:rPr>
        <w:t>–</w:t>
      </w:r>
      <w:r w:rsidR="00B907A7" w:rsidRPr="003E0161">
        <w:rPr>
          <w:rStyle w:val="author-sup-separator"/>
          <w:rFonts w:ascii="Times New Roman" w:hAnsi="Times New Roman" w:cs="Times New Roman"/>
          <w:b/>
          <w:bCs/>
          <w:color w:val="000000" w:themeColor="text1"/>
          <w:sz w:val="24"/>
          <w:u w:val="single"/>
          <w:shd w:val="clear" w:color="auto" w:fill="FFFFFF"/>
        </w:rPr>
        <w:t>T</w:t>
      </w:r>
      <w:r w:rsidR="00750C00">
        <w:rPr>
          <w:rStyle w:val="author-sup-separator"/>
          <w:rFonts w:ascii="Times New Roman" w:hAnsi="Times New Roman" w:cs="Times New Roman"/>
          <w:b/>
          <w:bCs/>
          <w:color w:val="000000" w:themeColor="text1"/>
          <w:sz w:val="24"/>
          <w:u w:val="single"/>
          <w:shd w:val="clear" w:color="auto" w:fill="FFFFFF"/>
        </w:rPr>
        <w:t>1</w:t>
      </w:r>
      <w:r w:rsidR="004A1EBC">
        <w:rPr>
          <w:rStyle w:val="author-sup-separator"/>
          <w:rFonts w:ascii="Times New Roman" w:hAnsi="Times New Roman" w:cs="Times New Roman"/>
          <w:b/>
          <w:bCs/>
          <w:color w:val="000000" w:themeColor="text1"/>
          <w:sz w:val="24"/>
          <w:u w:val="single"/>
          <w:shd w:val="clear" w:color="auto" w:fill="FFFFFF"/>
        </w:rPr>
        <w:t>2</w:t>
      </w:r>
      <w:r w:rsidR="00B907A7" w:rsidRPr="003E0161">
        <w:rPr>
          <w:rStyle w:val="author-sup-separator"/>
          <w:rFonts w:ascii="Times New Roman" w:hAnsi="Times New Roman" w:cs="Times New Roman"/>
          <w:b/>
          <w:bCs/>
          <w:color w:val="000000" w:themeColor="text1"/>
          <w:sz w:val="24"/>
          <w:u w:val="single"/>
          <w:shd w:val="clear" w:color="auto" w:fill="FFFFFF"/>
        </w:rPr>
        <w:t>)</w:t>
      </w:r>
      <w:r w:rsidR="003E0161" w:rsidRPr="003E0161">
        <w:rPr>
          <w:rStyle w:val="author-sup-separator"/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 </w:t>
      </w:r>
    </w:p>
    <w:p w14:paraId="50F5CB15" w14:textId="77777777" w:rsidR="003E0161" w:rsidRDefault="003E0161" w:rsidP="003E0161">
      <w:pPr>
        <w:spacing w:line="276" w:lineRule="auto"/>
        <w:rPr>
          <w:rStyle w:val="author-sup-separator"/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</w:p>
    <w:p w14:paraId="5891FC5B" w14:textId="0DE5FEB9" w:rsidR="00B907A7" w:rsidRDefault="00B907A7" w:rsidP="00D9091E">
      <w:pPr>
        <w:spacing w:line="276" w:lineRule="auto"/>
        <w:rPr>
          <w:rFonts w:ascii="Times New Roman" w:hAnsi="Times New Roman" w:cs="Times New Roman"/>
          <w:sz w:val="24"/>
        </w:rPr>
      </w:pPr>
      <w:r w:rsidRPr="003E0161">
        <w:rPr>
          <w:rFonts w:ascii="Times New Roman" w:hAnsi="Times New Roman" w:cs="Times New Roman"/>
          <w:sz w:val="24"/>
        </w:rPr>
        <w:t xml:space="preserve">The frequency distribution of </w:t>
      </w:r>
      <w:r w:rsidR="00D9091E">
        <w:rPr>
          <w:rFonts w:ascii="Times New Roman" w:hAnsi="Times New Roman" w:cs="Times New Roman"/>
          <w:sz w:val="24"/>
        </w:rPr>
        <w:t>1</w:t>
      </w:r>
      <w:r w:rsidR="004A1EBC">
        <w:rPr>
          <w:rFonts w:ascii="Times New Roman" w:hAnsi="Times New Roman" w:cs="Times New Roman"/>
          <w:sz w:val="24"/>
        </w:rPr>
        <w:t>2</w:t>
      </w:r>
      <w:r w:rsidRPr="003E0161">
        <w:rPr>
          <w:rFonts w:ascii="Times New Roman" w:hAnsi="Times New Roman" w:cs="Times New Roman"/>
          <w:sz w:val="24"/>
        </w:rPr>
        <w:t xml:space="preserve"> </w:t>
      </w:r>
      <w:r w:rsidR="000E433F">
        <w:rPr>
          <w:rFonts w:ascii="Times New Roman" w:hAnsi="Times New Roman" w:cs="Times New Roman"/>
          <w:sz w:val="24"/>
        </w:rPr>
        <w:t>variables</w:t>
      </w:r>
      <w:r w:rsidRPr="003E0161">
        <w:rPr>
          <w:rFonts w:ascii="Times New Roman" w:hAnsi="Times New Roman" w:cs="Times New Roman"/>
          <w:sz w:val="24"/>
        </w:rPr>
        <w:t xml:space="preserve"> in </w:t>
      </w:r>
      <w:r w:rsidR="000E433F" w:rsidRPr="0002660D">
        <w:rPr>
          <w:rFonts w:ascii="Times New Roman" w:hAnsi="Times New Roman" w:cs="Times New Roman"/>
          <w:color w:val="000000" w:themeColor="text1"/>
          <w:lang w:val="en-GB"/>
        </w:rPr>
        <w:t>cases and controls</w:t>
      </w:r>
      <w:r w:rsidRPr="003E0161">
        <w:rPr>
          <w:rFonts w:ascii="Times New Roman" w:hAnsi="Times New Roman" w:cs="Times New Roman"/>
          <w:sz w:val="24"/>
        </w:rPr>
        <w:t xml:space="preserve"> </w:t>
      </w:r>
      <w:r w:rsidR="000057AB" w:rsidRPr="003E0161">
        <w:rPr>
          <w:rFonts w:ascii="Times New Roman" w:hAnsi="Times New Roman" w:cs="Times New Roman"/>
          <w:sz w:val="24"/>
        </w:rPr>
        <w:t>is</w:t>
      </w:r>
      <w:r w:rsidRPr="003E0161">
        <w:rPr>
          <w:rFonts w:ascii="Times New Roman" w:hAnsi="Times New Roman" w:cs="Times New Roman"/>
          <w:sz w:val="24"/>
        </w:rPr>
        <w:t xml:space="preserve"> shown in T1</w:t>
      </w:r>
      <w:r w:rsidR="003E0161" w:rsidRPr="003E0161">
        <w:rPr>
          <w:rFonts w:ascii="Times New Roman" w:hAnsi="Times New Roman" w:cs="Times New Roman"/>
          <w:sz w:val="24"/>
        </w:rPr>
        <w:t>-</w:t>
      </w:r>
      <w:r w:rsidRPr="003E0161">
        <w:rPr>
          <w:rFonts w:ascii="Times New Roman" w:hAnsi="Times New Roman" w:cs="Times New Roman" w:hint="eastAsia"/>
          <w:sz w:val="24"/>
        </w:rPr>
        <w:t>T</w:t>
      </w:r>
      <w:r w:rsidR="00D9091E">
        <w:rPr>
          <w:rFonts w:ascii="Times New Roman" w:hAnsi="Times New Roman" w:cs="Times New Roman"/>
          <w:sz w:val="24"/>
        </w:rPr>
        <w:t>1</w:t>
      </w:r>
      <w:r w:rsidR="004A1EBC">
        <w:rPr>
          <w:rFonts w:ascii="Times New Roman" w:hAnsi="Times New Roman" w:cs="Times New Roman"/>
          <w:sz w:val="24"/>
        </w:rPr>
        <w:t>2</w:t>
      </w:r>
      <w:r w:rsidRPr="003E0161">
        <w:rPr>
          <w:rFonts w:ascii="Times New Roman" w:hAnsi="Times New Roman" w:cs="Times New Roman"/>
          <w:sz w:val="24"/>
        </w:rPr>
        <w:t xml:space="preserve">. </w:t>
      </w:r>
    </w:p>
    <w:p w14:paraId="51A19696" w14:textId="77777777" w:rsidR="00D9091E" w:rsidRPr="00D9091E" w:rsidRDefault="00D9091E" w:rsidP="00D9091E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u w:val="single"/>
          <w:shd w:val="clear" w:color="auto" w:fill="FFFFFF"/>
        </w:rPr>
      </w:pPr>
    </w:p>
    <w:p w14:paraId="399EBD2F" w14:textId="77777777" w:rsidR="00B907A7" w:rsidRDefault="00B907A7">
      <w:pPr>
        <w:tabs>
          <w:tab w:val="left" w:pos="0"/>
        </w:tabs>
        <w:autoSpaceDE w:val="0"/>
        <w:autoSpaceDN w:val="0"/>
        <w:adjustRightInd w:val="0"/>
        <w:jc w:val="left"/>
        <w:rPr>
          <w:rFonts w:ascii="Lucida Sans" w:hAnsi="Lucida Sans" w:cs="Lucida Sans"/>
          <w:b/>
          <w:bCs/>
          <w:color w:val="000000"/>
          <w:kern w:val="0"/>
          <w:sz w:val="20"/>
          <w:szCs w:val="20"/>
          <w:u w:val="single"/>
        </w:rPr>
      </w:pPr>
    </w:p>
    <w:p w14:paraId="34B2C5C1" w14:textId="45AC98AE" w:rsidR="00C106F1" w:rsidRPr="003E0161" w:rsidRDefault="00C106F1" w:rsidP="003E0161">
      <w:pPr>
        <w:spacing w:line="360" w:lineRule="auto"/>
        <w:ind w:left="120" w:hangingChars="50" w:hanging="120"/>
        <w:rPr>
          <w:rFonts w:ascii="Times New Roman" w:hAnsi="Times New Roman" w:cs="Times New Roman"/>
          <w:sz w:val="24"/>
        </w:rPr>
      </w:pPr>
      <w:r w:rsidRPr="003E0161">
        <w:rPr>
          <w:rFonts w:ascii="Times New Roman" w:hAnsi="Times New Roman" w:cs="Times New Roman"/>
          <w:b/>
          <w:bCs/>
          <w:sz w:val="24"/>
        </w:rPr>
        <w:t xml:space="preserve">T1. </w:t>
      </w:r>
      <w:r w:rsidRPr="003E0161">
        <w:rPr>
          <w:rFonts w:ascii="Times New Roman" w:hAnsi="Times New Roman" w:cs="Times New Roman"/>
          <w:sz w:val="24"/>
        </w:rPr>
        <w:t>Age</w:t>
      </w:r>
    </w:p>
    <w:tbl>
      <w:tblPr>
        <w:tblW w:w="0" w:type="auto"/>
        <w:tblInd w:w="93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C106F1" w14:paraId="4176BC4B" w14:textId="77777777" w:rsidTr="00A4279E">
        <w:trPr>
          <w:trHeight w:val="432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49595035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200" w:type="dxa"/>
            <w:gridSpan w:val="10"/>
            <w:tcBorders>
              <w:top w:val="nil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0266EBF5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AGE GROUP</w:t>
            </w:r>
          </w:p>
        </w:tc>
      </w:tr>
      <w:tr w:rsidR="00C106F1" w14:paraId="6C01B273" w14:textId="77777777" w:rsidTr="00A4279E">
        <w:trPr>
          <w:trHeight w:val="432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24" w:space="0" w:color="FFFFFF"/>
            </w:tcBorders>
            <w:shd w:val="clear" w:color="000080" w:fill="D1E0FC"/>
            <w:vAlign w:val="center"/>
          </w:tcPr>
          <w:p w14:paraId="03225C20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5834D7B1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144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E43979D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&lt;40 y</w:t>
            </w:r>
          </w:p>
        </w:tc>
        <w:tc>
          <w:tcPr>
            <w:tcW w:w="144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021C4B9D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40-49 y</w:t>
            </w:r>
          </w:p>
        </w:tc>
        <w:tc>
          <w:tcPr>
            <w:tcW w:w="144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128D76F7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50-59 y</w:t>
            </w:r>
          </w:p>
        </w:tc>
        <w:tc>
          <w:tcPr>
            <w:tcW w:w="144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5819ACA9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&gt;=60 y</w:t>
            </w:r>
          </w:p>
        </w:tc>
      </w:tr>
      <w:tr w:rsidR="00C106F1" w14:paraId="40127542" w14:textId="77777777" w:rsidTr="00A4279E">
        <w:trPr>
          <w:trHeight w:val="432"/>
        </w:trPr>
        <w:tc>
          <w:tcPr>
            <w:tcW w:w="720" w:type="dxa"/>
            <w:vMerge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1827C490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48AC999C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208DD296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BD480F5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22642740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742799E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4C40AB84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6800D060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0246E286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46CD484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0E21C1BF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</w:tr>
      <w:tr w:rsidR="00C106F1" w14:paraId="32DC9C55" w14:textId="77777777" w:rsidTr="00A4279E">
        <w:trPr>
          <w:trHeight w:val="273"/>
        </w:trPr>
        <w:tc>
          <w:tcPr>
            <w:tcW w:w="720" w:type="dxa"/>
            <w:tcBorders>
              <w:top w:val="single" w:sz="24" w:space="0" w:color="FFFF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1F2939A6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0B955286" w14:textId="504695DC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A8BA183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9C01FB1" w14:textId="77A7C790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A8CA1F1" w14:textId="0D6BE649" w:rsidR="00C106F1" w:rsidRPr="00A74D5B" w:rsidRDefault="00C106F1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7.</w:t>
            </w:r>
            <w:r w:rsidR="001009E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02D6FD2" w14:textId="385B5F84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A2799E4" w14:textId="1EE01D85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C47880F" w14:textId="7860A7FE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F3B852F" w14:textId="4F83BE4E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7</w:t>
            </w:r>
            <w:r w:rsidR="00C106F1"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.9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9713ED4" w14:textId="16A2F11D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nil"/>
            </w:tcBorders>
            <w:shd w:val="clear" w:color="000000" w:fill="FFFFFF"/>
            <w:vAlign w:val="center"/>
          </w:tcPr>
          <w:p w14:paraId="68843470" w14:textId="5E5F1EDF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3.2</w:t>
            </w:r>
          </w:p>
        </w:tc>
      </w:tr>
      <w:tr w:rsidR="00C106F1" w14:paraId="2BD23600" w14:textId="77777777" w:rsidTr="00A4279E">
        <w:trPr>
          <w:trHeight w:val="273"/>
        </w:trPr>
        <w:tc>
          <w:tcPr>
            <w:tcW w:w="720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54663514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VRF</w:t>
            </w:r>
          </w:p>
        </w:tc>
        <w:tc>
          <w:tcPr>
            <w:tcW w:w="72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00F360D" w14:textId="3760DE6C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2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2997F3F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5B3445E" w14:textId="002968B9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95291A1" w14:textId="65076720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7.3</w:t>
            </w:r>
          </w:p>
        </w:tc>
        <w:tc>
          <w:tcPr>
            <w:tcW w:w="72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FA9B245" w14:textId="48505EDE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2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C28C04E" w14:textId="25083065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4.1</w:t>
            </w:r>
          </w:p>
        </w:tc>
        <w:tc>
          <w:tcPr>
            <w:tcW w:w="72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26655DD" w14:textId="0C54273F" w:rsidR="00C106F1" w:rsidRPr="00A74D5B" w:rsidRDefault="00C106F1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</w:t>
            </w:r>
            <w:r w:rsidR="001009E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AF8DDD8" w14:textId="11F4ADFC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72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8638A25" w14:textId="59132C31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nil"/>
            </w:tcBorders>
            <w:shd w:val="clear" w:color="000000" w:fill="FFFFFF"/>
            <w:vAlign w:val="center"/>
          </w:tcPr>
          <w:p w14:paraId="1DB7B61D" w14:textId="430C07BA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3.6</w:t>
            </w:r>
          </w:p>
        </w:tc>
      </w:tr>
      <w:tr w:rsidR="00C106F1" w14:paraId="4F256D4B" w14:textId="77777777" w:rsidTr="00A4279E">
        <w:trPr>
          <w:trHeight w:val="273"/>
        </w:trPr>
        <w:tc>
          <w:tcPr>
            <w:tcW w:w="720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3A6E7212" w14:textId="784CC785" w:rsidR="00C106F1" w:rsidRPr="00A74D5B" w:rsidRDefault="001009E7" w:rsidP="00A4279E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on-VRF</w:t>
            </w:r>
          </w:p>
        </w:tc>
        <w:tc>
          <w:tcPr>
            <w:tcW w:w="72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A1AEEBC" w14:textId="69AE576E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2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645861A" w14:textId="77777777" w:rsidR="00C106F1" w:rsidRPr="00A74D5B" w:rsidRDefault="00C106F1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4366B30" w14:textId="4D68D872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6BADED0" w14:textId="323E147E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7.2</w:t>
            </w:r>
          </w:p>
        </w:tc>
        <w:tc>
          <w:tcPr>
            <w:tcW w:w="72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A02AB40" w14:textId="13FC2841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</w:t>
            </w:r>
            <w:r w:rsidR="00C106F1"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370A059" w14:textId="4A37460E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0.4</w:t>
            </w:r>
          </w:p>
        </w:tc>
        <w:tc>
          <w:tcPr>
            <w:tcW w:w="72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02C457F8" w14:textId="4E65850E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16F6C35" w14:textId="1E2C2777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9.3</w:t>
            </w:r>
          </w:p>
        </w:tc>
        <w:tc>
          <w:tcPr>
            <w:tcW w:w="72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A97000D" w14:textId="4BEA3A1F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nil"/>
            </w:tcBorders>
            <w:shd w:val="clear" w:color="000000" w:fill="FFFFFF"/>
            <w:vAlign w:val="center"/>
          </w:tcPr>
          <w:p w14:paraId="3DE9D88D" w14:textId="0F45C1A7" w:rsidR="00C106F1" w:rsidRPr="00A74D5B" w:rsidRDefault="001009E7" w:rsidP="00A4279E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3.0</w:t>
            </w:r>
          </w:p>
        </w:tc>
      </w:tr>
    </w:tbl>
    <w:p w14:paraId="127A696F" w14:textId="77777777" w:rsidR="00403638" w:rsidRDefault="00403638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6A08CE34" w14:textId="77777777" w:rsidR="003E0161" w:rsidRPr="003E0161" w:rsidRDefault="003E0161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24"/>
        </w:rPr>
      </w:pPr>
    </w:p>
    <w:p w14:paraId="0A885FD3" w14:textId="35F64DE2" w:rsidR="00403638" w:rsidRPr="003E0161" w:rsidRDefault="00B907A7">
      <w:pPr>
        <w:tabs>
          <w:tab w:val="left" w:pos="0"/>
        </w:tabs>
        <w:autoSpaceDE w:val="0"/>
        <w:autoSpaceDN w:val="0"/>
        <w:adjustRightInd w:val="0"/>
        <w:jc w:val="left"/>
        <w:rPr>
          <w:rFonts w:ascii="Lucida Sans" w:hAnsi="Lucida Sans" w:cs="Lucida Sans"/>
          <w:b/>
          <w:bCs/>
          <w:color w:val="000000"/>
          <w:kern w:val="0"/>
          <w:sz w:val="24"/>
          <w:u w:val="single"/>
        </w:rPr>
      </w:pPr>
      <w:r w:rsidRPr="003E0161">
        <w:rPr>
          <w:rFonts w:ascii="Times New Roman" w:hAnsi="Times New Roman" w:cs="Times New Roman"/>
          <w:b/>
          <w:bCs/>
          <w:sz w:val="24"/>
        </w:rPr>
        <w:t xml:space="preserve">T2. </w:t>
      </w:r>
      <w:r w:rsidR="00E65C33" w:rsidRPr="003E0161">
        <w:rPr>
          <w:rFonts w:ascii="Times New Roman" w:hAnsi="Times New Roman" w:cs="Times New Roman"/>
          <w:sz w:val="24"/>
        </w:rPr>
        <w:t>Sex</w:t>
      </w:r>
    </w:p>
    <w:tbl>
      <w:tblPr>
        <w:tblW w:w="0" w:type="auto"/>
        <w:tblInd w:w="93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720"/>
        <w:gridCol w:w="1080"/>
        <w:gridCol w:w="1080"/>
        <w:gridCol w:w="1080"/>
        <w:gridCol w:w="1080"/>
        <w:gridCol w:w="1080"/>
        <w:gridCol w:w="1080"/>
      </w:tblGrid>
      <w:tr w:rsidR="00403638" w:rsidRPr="00A74D5B" w14:paraId="613AB2C3" w14:textId="77777777">
        <w:trPr>
          <w:trHeight w:val="432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2CD0E6F6" w14:textId="77777777" w:rsidR="00403638" w:rsidRPr="00A74D5B" w:rsidRDefault="00000000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80" w:type="dxa"/>
            <w:gridSpan w:val="6"/>
            <w:tcBorders>
              <w:top w:val="nil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653945E1" w14:textId="4D013EEC" w:rsidR="00403638" w:rsidRPr="00A74D5B" w:rsidRDefault="0037705D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SEX</w:t>
            </w:r>
          </w:p>
        </w:tc>
      </w:tr>
      <w:tr w:rsidR="00403638" w:rsidRPr="00A74D5B" w14:paraId="1AE99BD0" w14:textId="77777777">
        <w:trPr>
          <w:trHeight w:val="432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24" w:space="0" w:color="FFFFFF"/>
            </w:tcBorders>
            <w:shd w:val="clear" w:color="000080" w:fill="D1E0FC"/>
            <w:vAlign w:val="center"/>
          </w:tcPr>
          <w:p w14:paraId="23E8BD81" w14:textId="77777777" w:rsidR="00403638" w:rsidRPr="00A74D5B" w:rsidRDefault="00000000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32BACF76" w14:textId="77777777" w:rsidR="00403638" w:rsidRPr="00A74D5B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216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43B5B44A" w14:textId="77777777" w:rsidR="00403638" w:rsidRPr="00A74D5B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male</w:t>
            </w:r>
          </w:p>
        </w:tc>
        <w:tc>
          <w:tcPr>
            <w:tcW w:w="216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2CD24D3B" w14:textId="77777777" w:rsidR="00403638" w:rsidRPr="00A74D5B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female</w:t>
            </w:r>
          </w:p>
        </w:tc>
      </w:tr>
      <w:tr w:rsidR="00403638" w:rsidRPr="00A74D5B" w14:paraId="50F6AB77" w14:textId="77777777">
        <w:trPr>
          <w:trHeight w:val="432"/>
        </w:trPr>
        <w:tc>
          <w:tcPr>
            <w:tcW w:w="720" w:type="dxa"/>
            <w:vMerge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0F0B4A11" w14:textId="77777777" w:rsidR="00403638" w:rsidRPr="00A74D5B" w:rsidRDefault="00000000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3F2516F0" w14:textId="77777777" w:rsidR="00403638" w:rsidRPr="00A74D5B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0CEDC7D6" w14:textId="77777777" w:rsidR="00403638" w:rsidRPr="00A74D5B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19181DA2" w14:textId="77777777" w:rsidR="00403638" w:rsidRPr="00A74D5B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4D358EDE" w14:textId="77777777" w:rsidR="00403638" w:rsidRPr="00A74D5B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1AB6AB46" w14:textId="77777777" w:rsidR="00403638" w:rsidRPr="00A74D5B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6CD560FD" w14:textId="77777777" w:rsidR="00403638" w:rsidRPr="00A74D5B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</w:tr>
      <w:tr w:rsidR="00403638" w:rsidRPr="00A74D5B" w14:paraId="72D7F916" w14:textId="77777777">
        <w:trPr>
          <w:trHeight w:val="273"/>
        </w:trPr>
        <w:tc>
          <w:tcPr>
            <w:tcW w:w="720" w:type="dxa"/>
            <w:tcBorders>
              <w:top w:val="single" w:sz="24" w:space="0" w:color="FFFF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221CE141" w14:textId="77777777" w:rsidR="00403638" w:rsidRPr="00A74D5B" w:rsidRDefault="00000000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8FA391A" w14:textId="697E1BAE" w:rsidR="00403638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26D8704" w14:textId="77777777" w:rsidR="00403638" w:rsidRPr="00A74D5B" w:rsidRDefault="00000000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EE185DB" w14:textId="14168C0F" w:rsidR="00403638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CD927DC" w14:textId="43DC442F" w:rsidR="00403638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9.4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1DADBCB" w14:textId="7CBB3C81" w:rsidR="00403638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nil"/>
            </w:tcBorders>
            <w:shd w:val="clear" w:color="000000" w:fill="FFFFFF"/>
            <w:vAlign w:val="center"/>
          </w:tcPr>
          <w:p w14:paraId="642ECF6A" w14:textId="1706D9A3" w:rsidR="00403638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70.6</w:t>
            </w:r>
          </w:p>
        </w:tc>
      </w:tr>
      <w:tr w:rsidR="00403638" w:rsidRPr="00A74D5B" w14:paraId="35E9151E" w14:textId="77777777">
        <w:trPr>
          <w:trHeight w:val="273"/>
        </w:trPr>
        <w:tc>
          <w:tcPr>
            <w:tcW w:w="720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627BAA31" w14:textId="77777777" w:rsidR="00403638" w:rsidRPr="00A74D5B" w:rsidRDefault="00000000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VRF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D3CF48A" w14:textId="297C087A" w:rsidR="00403638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67E2AB2" w14:textId="77777777" w:rsidR="00403638" w:rsidRPr="00A74D5B" w:rsidRDefault="00000000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138E355" w14:textId="7A6FFE6B" w:rsidR="00403638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E75E03C" w14:textId="1A6667A3" w:rsidR="00403638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1.8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B284C05" w14:textId="4AD7AD9F" w:rsidR="00403638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nil"/>
            </w:tcBorders>
            <w:shd w:val="clear" w:color="000000" w:fill="FFFFFF"/>
            <w:vAlign w:val="center"/>
          </w:tcPr>
          <w:p w14:paraId="73F916B5" w14:textId="4A44B0F7" w:rsidR="00403638" w:rsidRPr="00A74D5B" w:rsidRDefault="00000000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68.</w:t>
            </w:r>
            <w:r w:rsidR="00104492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403638" w:rsidRPr="00A74D5B" w14:paraId="2C58144A" w14:textId="77777777">
        <w:trPr>
          <w:trHeight w:val="273"/>
        </w:trPr>
        <w:tc>
          <w:tcPr>
            <w:tcW w:w="720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49DBE103" w14:textId="25726BA2" w:rsidR="00403638" w:rsidRPr="00A74D5B" w:rsidRDefault="00104492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on-VRF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3540403" w14:textId="491CF4E1" w:rsidR="00403638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92AAB5A" w14:textId="77777777" w:rsidR="00403638" w:rsidRPr="00A74D5B" w:rsidRDefault="00000000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4FC6162" w14:textId="33B88E67" w:rsidR="00403638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1309D3B" w14:textId="60E230D3" w:rsidR="00403638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8.3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10CB5DA" w14:textId="4F997A88" w:rsidR="00403638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nil"/>
            </w:tcBorders>
            <w:shd w:val="clear" w:color="000000" w:fill="FFFFFF"/>
            <w:vAlign w:val="center"/>
          </w:tcPr>
          <w:p w14:paraId="4FA948BB" w14:textId="39387EAA" w:rsidR="00403638" w:rsidRPr="00A74D5B" w:rsidRDefault="00000000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71.</w:t>
            </w:r>
            <w:r w:rsidR="00104492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7</w:t>
            </w:r>
          </w:p>
        </w:tc>
      </w:tr>
    </w:tbl>
    <w:p w14:paraId="76B23613" w14:textId="77777777" w:rsidR="003E0161" w:rsidRPr="003E0161" w:rsidRDefault="003E0161" w:rsidP="00D9091E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8AC1918" w14:textId="0563AC1B" w:rsidR="003E0161" w:rsidRPr="003E0161" w:rsidRDefault="00FB1F05" w:rsidP="003E0161">
      <w:pPr>
        <w:spacing w:line="360" w:lineRule="auto"/>
        <w:ind w:left="120" w:hangingChars="50" w:hanging="120"/>
        <w:rPr>
          <w:rFonts w:ascii="Times New Roman" w:hAnsi="Times New Roman" w:cs="Times New Roman"/>
          <w:sz w:val="24"/>
        </w:rPr>
      </w:pPr>
      <w:r w:rsidRPr="003E0161">
        <w:rPr>
          <w:rFonts w:ascii="Times New Roman" w:hAnsi="Times New Roman" w:cs="Times New Roman"/>
          <w:b/>
          <w:bCs/>
          <w:sz w:val="24"/>
        </w:rPr>
        <w:t>T</w:t>
      </w:r>
      <w:r w:rsidR="00D9091E">
        <w:rPr>
          <w:rFonts w:ascii="Times New Roman" w:hAnsi="Times New Roman" w:cs="Times New Roman"/>
          <w:b/>
          <w:bCs/>
          <w:sz w:val="24"/>
        </w:rPr>
        <w:t>3</w:t>
      </w:r>
      <w:r w:rsidRPr="003E0161">
        <w:rPr>
          <w:rFonts w:ascii="Times New Roman" w:hAnsi="Times New Roman" w:cs="Times New Roman"/>
          <w:b/>
          <w:bCs/>
          <w:sz w:val="24"/>
        </w:rPr>
        <w:t xml:space="preserve">. </w:t>
      </w:r>
      <w:r w:rsidRPr="003E0161">
        <w:rPr>
          <w:rFonts w:ascii="Times New Roman" w:hAnsi="Times New Roman" w:cs="Times New Roman"/>
          <w:sz w:val="24"/>
        </w:rPr>
        <w:t>Tooth type</w:t>
      </w:r>
    </w:p>
    <w:tbl>
      <w:tblPr>
        <w:tblW w:w="5861" w:type="dxa"/>
        <w:tblInd w:w="93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758"/>
        <w:gridCol w:w="567"/>
        <w:gridCol w:w="567"/>
        <w:gridCol w:w="425"/>
        <w:gridCol w:w="567"/>
        <w:gridCol w:w="425"/>
        <w:gridCol w:w="567"/>
        <w:gridCol w:w="425"/>
        <w:gridCol w:w="567"/>
        <w:gridCol w:w="425"/>
        <w:gridCol w:w="568"/>
      </w:tblGrid>
      <w:tr w:rsidR="00403638" w14:paraId="048A1865" w14:textId="77777777" w:rsidTr="007131B4">
        <w:trPr>
          <w:trHeight w:val="504"/>
        </w:trPr>
        <w:tc>
          <w:tcPr>
            <w:tcW w:w="758" w:type="dxa"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630D4FB8" w14:textId="77777777" w:rsidR="00403638" w:rsidRPr="00A74D5B" w:rsidRDefault="00000000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103" w:type="dxa"/>
            <w:gridSpan w:val="10"/>
            <w:tcBorders>
              <w:top w:val="nil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10B82C59" w14:textId="77777777" w:rsidR="00403638" w:rsidRPr="00A74D5B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OTH TYPE</w:t>
            </w:r>
          </w:p>
        </w:tc>
      </w:tr>
      <w:tr w:rsidR="00104492" w14:paraId="48F445D6" w14:textId="77777777" w:rsidTr="007131B4">
        <w:trPr>
          <w:trHeight w:val="504"/>
        </w:trPr>
        <w:tc>
          <w:tcPr>
            <w:tcW w:w="758" w:type="dxa"/>
            <w:tcBorders>
              <w:top w:val="nil"/>
              <w:left w:val="nil"/>
              <w:bottom w:val="nil"/>
              <w:right w:val="single" w:sz="24" w:space="0" w:color="FFFFFF"/>
            </w:tcBorders>
            <w:shd w:val="clear" w:color="000080" w:fill="D1E0FC"/>
            <w:vAlign w:val="center"/>
          </w:tcPr>
          <w:p w14:paraId="40D687CC" w14:textId="77777777" w:rsidR="00104492" w:rsidRPr="00A74D5B" w:rsidRDefault="00104492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0124844A" w14:textId="77777777" w:rsidR="00104492" w:rsidRPr="00A74D5B" w:rsidRDefault="0010449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992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0F3C2ED" w14:textId="77777777" w:rsidR="00104492" w:rsidRPr="00A74D5B" w:rsidRDefault="0010449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upper M1</w:t>
            </w:r>
          </w:p>
        </w:tc>
        <w:tc>
          <w:tcPr>
            <w:tcW w:w="992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5289F935" w14:textId="77777777" w:rsidR="00104492" w:rsidRPr="00A74D5B" w:rsidRDefault="0010449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upper M2</w:t>
            </w:r>
          </w:p>
        </w:tc>
        <w:tc>
          <w:tcPr>
            <w:tcW w:w="992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5B5F2A5E" w14:textId="77777777" w:rsidR="00104492" w:rsidRPr="00A74D5B" w:rsidRDefault="0010449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lower M1</w:t>
            </w:r>
          </w:p>
        </w:tc>
        <w:tc>
          <w:tcPr>
            <w:tcW w:w="992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6CE940F8" w14:textId="77777777" w:rsidR="00104492" w:rsidRPr="00A74D5B" w:rsidRDefault="0010449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lower M2</w:t>
            </w:r>
          </w:p>
        </w:tc>
      </w:tr>
      <w:tr w:rsidR="00104492" w14:paraId="6B6451F7" w14:textId="77777777" w:rsidTr="007131B4">
        <w:trPr>
          <w:trHeight w:val="504"/>
        </w:trPr>
        <w:tc>
          <w:tcPr>
            <w:tcW w:w="758" w:type="dxa"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5E27FED4" w14:textId="77777777" w:rsidR="00104492" w:rsidRPr="00A74D5B" w:rsidRDefault="00104492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3F67EDEC" w14:textId="77777777" w:rsidR="00104492" w:rsidRPr="00A74D5B" w:rsidRDefault="0010449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111F4796" w14:textId="77777777" w:rsidR="00104492" w:rsidRPr="00A74D5B" w:rsidRDefault="0010449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425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809F897" w14:textId="77777777" w:rsidR="00104492" w:rsidRPr="00A74D5B" w:rsidRDefault="0010449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3192B46A" w14:textId="77777777" w:rsidR="00104492" w:rsidRPr="00A74D5B" w:rsidRDefault="0010449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425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64200E36" w14:textId="77777777" w:rsidR="00104492" w:rsidRPr="00A74D5B" w:rsidRDefault="0010449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3CCE274D" w14:textId="77777777" w:rsidR="00104492" w:rsidRPr="00A74D5B" w:rsidRDefault="0010449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425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6DDDDB8E" w14:textId="77777777" w:rsidR="00104492" w:rsidRPr="00A74D5B" w:rsidRDefault="0010449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33CD450" w14:textId="77777777" w:rsidR="00104492" w:rsidRPr="00A74D5B" w:rsidRDefault="0010449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425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FA9F978" w14:textId="77777777" w:rsidR="00104492" w:rsidRPr="00A74D5B" w:rsidRDefault="0010449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36D46CE7" w14:textId="77777777" w:rsidR="00104492" w:rsidRPr="00A74D5B" w:rsidRDefault="0010449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</w:tr>
      <w:tr w:rsidR="00104492" w14:paraId="4F8234F1" w14:textId="77777777" w:rsidTr="007131B4">
        <w:trPr>
          <w:trHeight w:val="273"/>
        </w:trPr>
        <w:tc>
          <w:tcPr>
            <w:tcW w:w="758" w:type="dxa"/>
            <w:tcBorders>
              <w:top w:val="single" w:sz="24" w:space="0" w:color="FFFF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02A970F0" w14:textId="77777777" w:rsidR="00104492" w:rsidRPr="00A74D5B" w:rsidRDefault="00104492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95E5292" w14:textId="08C9DF6C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2928B65" w14:textId="77777777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425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AFAA929" w14:textId="67A58608" w:rsidR="00104492" w:rsidRPr="00A74D5B" w:rsidRDefault="00CB63FA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D387351" w14:textId="6029D434" w:rsidR="00104492" w:rsidRPr="00A74D5B" w:rsidRDefault="00CB63FA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8.4</w:t>
            </w:r>
          </w:p>
        </w:tc>
        <w:tc>
          <w:tcPr>
            <w:tcW w:w="425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9ACDA24" w14:textId="36B231A0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73990AF" w14:textId="125B8430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425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8C2745B" w14:textId="7A4F8197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6F6AB2A" w14:textId="4815F42D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1.2</w:t>
            </w:r>
          </w:p>
        </w:tc>
        <w:tc>
          <w:tcPr>
            <w:tcW w:w="425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0113783" w14:textId="6DE8E79F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F8B5A7A" w14:textId="5D624C31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2.1</w:t>
            </w:r>
          </w:p>
        </w:tc>
      </w:tr>
      <w:tr w:rsidR="00104492" w14:paraId="16F8D0C1" w14:textId="77777777" w:rsidTr="007131B4">
        <w:trPr>
          <w:trHeight w:val="273"/>
        </w:trPr>
        <w:tc>
          <w:tcPr>
            <w:tcW w:w="758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5135D6E5" w14:textId="77777777" w:rsidR="00104492" w:rsidRPr="00A74D5B" w:rsidRDefault="00104492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VRF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981E4C3" w14:textId="65C815EC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731D0F4" w14:textId="77777777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42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D29D863" w14:textId="77777777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095F2D34" w14:textId="2FED8D6F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42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355D233" w14:textId="77777777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E6DABBF" w14:textId="3E2B0A0F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0.5</w:t>
            </w:r>
          </w:p>
        </w:tc>
        <w:tc>
          <w:tcPr>
            <w:tcW w:w="42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D6FA5C4" w14:textId="77777777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F373E6C" w14:textId="34927868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52.3</w:t>
            </w:r>
          </w:p>
        </w:tc>
        <w:tc>
          <w:tcPr>
            <w:tcW w:w="42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5629691" w14:textId="77777777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23710A4" w14:textId="6C5A15C8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0.5</w:t>
            </w:r>
          </w:p>
        </w:tc>
      </w:tr>
      <w:tr w:rsidR="00104492" w14:paraId="422B2567" w14:textId="77777777" w:rsidTr="007131B4">
        <w:trPr>
          <w:trHeight w:val="273"/>
        </w:trPr>
        <w:tc>
          <w:tcPr>
            <w:tcW w:w="758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626D2AA4" w14:textId="36E6F4A3" w:rsidR="00104492" w:rsidRPr="00A74D5B" w:rsidRDefault="00104492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on-VRF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109CE11" w14:textId="5E739E0A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03318A6" w14:textId="77777777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42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0345742C" w14:textId="0C77D81E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A8663A0" w14:textId="01D6D5B2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3.9</w:t>
            </w:r>
          </w:p>
        </w:tc>
        <w:tc>
          <w:tcPr>
            <w:tcW w:w="42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0A8A7FA" w14:textId="072C14FB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140EACD" w14:textId="7BD4211B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7.4</w:t>
            </w:r>
          </w:p>
        </w:tc>
        <w:tc>
          <w:tcPr>
            <w:tcW w:w="42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3523E84" w14:textId="1B385BFB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5350900" w14:textId="129B5608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5.9</w:t>
            </w:r>
          </w:p>
        </w:tc>
        <w:tc>
          <w:tcPr>
            <w:tcW w:w="42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EA6FD91" w14:textId="35811F8F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75AA932" w14:textId="77E2D5B2" w:rsidR="00104492" w:rsidRPr="00A74D5B" w:rsidRDefault="0010449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2.8</w:t>
            </w:r>
          </w:p>
        </w:tc>
      </w:tr>
    </w:tbl>
    <w:p w14:paraId="4190B397" w14:textId="77777777" w:rsidR="003E0161" w:rsidRDefault="003E0161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79531FAC" w14:textId="77777777" w:rsidR="00D9091E" w:rsidRDefault="00D9091E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78BC4E38" w14:textId="77777777" w:rsidR="00D9091E" w:rsidRDefault="00D9091E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20935107" w14:textId="77777777" w:rsidR="00D9091E" w:rsidRDefault="00D9091E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41095336" w14:textId="77777777" w:rsidR="00D9091E" w:rsidRDefault="00D9091E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6B196932" w14:textId="77777777" w:rsidR="00D9091E" w:rsidRDefault="00D9091E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279A59DF" w14:textId="77777777" w:rsidR="00D9091E" w:rsidRDefault="00D9091E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471C69DD" w14:textId="77777777" w:rsidR="00D9091E" w:rsidRDefault="00D9091E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764AE50F" w14:textId="77777777" w:rsidR="00D9091E" w:rsidRDefault="00D9091E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36595156" w14:textId="77777777" w:rsidR="00D9091E" w:rsidRDefault="00D9091E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5C321ACD" w14:textId="77777777" w:rsidR="00A16242" w:rsidRDefault="00A16242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54ACCE73" w14:textId="11A2B2BF" w:rsidR="00403638" w:rsidRPr="003E0161" w:rsidRDefault="00FB1F05" w:rsidP="003E0161">
      <w:pPr>
        <w:rPr>
          <w:rFonts w:ascii="Times New Roman" w:hAnsi="Times New Roman" w:cs="Times New Roman"/>
          <w:sz w:val="24"/>
        </w:rPr>
      </w:pPr>
      <w:r w:rsidRPr="003E0161">
        <w:rPr>
          <w:rFonts w:ascii="Times New Roman" w:hAnsi="Times New Roman" w:cs="Times New Roman"/>
          <w:b/>
          <w:bCs/>
          <w:sz w:val="24"/>
        </w:rPr>
        <w:t>T</w:t>
      </w:r>
      <w:r w:rsidR="00D9091E">
        <w:rPr>
          <w:rFonts w:ascii="Times New Roman" w:hAnsi="Times New Roman" w:cs="Times New Roman"/>
          <w:b/>
          <w:bCs/>
          <w:sz w:val="24"/>
        </w:rPr>
        <w:t>4</w:t>
      </w:r>
      <w:r w:rsidRPr="003E0161">
        <w:rPr>
          <w:rFonts w:ascii="Times New Roman" w:hAnsi="Times New Roman" w:cs="Times New Roman"/>
          <w:b/>
          <w:bCs/>
          <w:sz w:val="24"/>
        </w:rPr>
        <w:t xml:space="preserve">. </w:t>
      </w:r>
      <w:r w:rsidRPr="003E0161">
        <w:rPr>
          <w:rFonts w:ascii="Times New Roman" w:hAnsi="Times New Roman" w:cs="Times New Roman"/>
          <w:color w:val="000000" w:themeColor="text1"/>
          <w:sz w:val="24"/>
        </w:rPr>
        <w:t>P</w:t>
      </w:r>
      <w:r w:rsidR="001E50E8" w:rsidRPr="003E0161">
        <w:rPr>
          <w:rFonts w:ascii="Times New Roman" w:hAnsi="Times New Roman" w:cs="Times New Roman"/>
          <w:color w:val="000000" w:themeColor="text1"/>
          <w:sz w:val="24"/>
        </w:rPr>
        <w:t>roximal contacts</w:t>
      </w:r>
    </w:p>
    <w:tbl>
      <w:tblPr>
        <w:tblW w:w="0" w:type="auto"/>
        <w:tblInd w:w="93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720"/>
        <w:gridCol w:w="1080"/>
        <w:gridCol w:w="1080"/>
        <w:gridCol w:w="1080"/>
        <w:gridCol w:w="1080"/>
        <w:gridCol w:w="1080"/>
        <w:gridCol w:w="1080"/>
      </w:tblGrid>
      <w:tr w:rsidR="00403638" w14:paraId="5A4121A5" w14:textId="77777777">
        <w:trPr>
          <w:trHeight w:val="432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0478E913" w14:textId="77777777" w:rsidR="00403638" w:rsidRPr="000A3DA7" w:rsidRDefault="00000000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80" w:type="dxa"/>
            <w:gridSpan w:val="6"/>
            <w:tcBorders>
              <w:top w:val="nil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2D922278" w14:textId="046398DB" w:rsidR="00403638" w:rsidRPr="000A3DA7" w:rsidRDefault="00A21C9B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6"/>
                <w:szCs w:val="16"/>
              </w:rPr>
              <w:t>PROXIMAL CONTACTS</w:t>
            </w:r>
          </w:p>
        </w:tc>
      </w:tr>
      <w:tr w:rsidR="00403638" w14:paraId="2D7C4C0F" w14:textId="77777777">
        <w:trPr>
          <w:trHeight w:val="432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24" w:space="0" w:color="FFFFFF"/>
            </w:tcBorders>
            <w:shd w:val="clear" w:color="000080" w:fill="D1E0FC"/>
            <w:vAlign w:val="center"/>
          </w:tcPr>
          <w:p w14:paraId="0FB49ECC" w14:textId="77777777" w:rsidR="00403638" w:rsidRPr="000A3DA7" w:rsidRDefault="00000000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1F3CA225" w14:textId="77777777" w:rsidR="00403638" w:rsidRPr="000A3DA7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216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4253B75" w14:textId="2D02E578" w:rsidR="00403638" w:rsidRPr="000A3DA7" w:rsidRDefault="007131B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M</w:t>
            </w: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issing</w:t>
            </w:r>
          </w:p>
        </w:tc>
        <w:tc>
          <w:tcPr>
            <w:tcW w:w="216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5366E56C" w14:textId="5A7A0DB5" w:rsidR="00403638" w:rsidRPr="000A3DA7" w:rsidRDefault="007131B4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on-missing</w:t>
            </w:r>
          </w:p>
        </w:tc>
      </w:tr>
      <w:tr w:rsidR="00403638" w14:paraId="2EDDC1DB" w14:textId="77777777">
        <w:trPr>
          <w:trHeight w:val="432"/>
        </w:trPr>
        <w:tc>
          <w:tcPr>
            <w:tcW w:w="720" w:type="dxa"/>
            <w:vMerge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147E9D8A" w14:textId="77777777" w:rsidR="00403638" w:rsidRPr="000A3DA7" w:rsidRDefault="00000000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586E728D" w14:textId="77777777" w:rsidR="00403638" w:rsidRPr="000A3DA7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202D66A3" w14:textId="77777777" w:rsidR="00403638" w:rsidRPr="000A3DA7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08C745C6" w14:textId="77777777" w:rsidR="00403638" w:rsidRPr="000A3DA7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5FCC6623" w14:textId="77777777" w:rsidR="00403638" w:rsidRPr="000A3DA7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3F77492C" w14:textId="77777777" w:rsidR="00403638" w:rsidRPr="000A3DA7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5E3EEB82" w14:textId="77777777" w:rsidR="00403638" w:rsidRPr="000A3DA7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</w:tr>
      <w:tr w:rsidR="00403638" w14:paraId="7FA259D8" w14:textId="77777777">
        <w:trPr>
          <w:trHeight w:val="273"/>
        </w:trPr>
        <w:tc>
          <w:tcPr>
            <w:tcW w:w="720" w:type="dxa"/>
            <w:tcBorders>
              <w:top w:val="single" w:sz="24" w:space="0" w:color="FFFF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0C62AA0E" w14:textId="77777777" w:rsidR="00403638" w:rsidRPr="000A3DA7" w:rsidRDefault="00000000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022971B" w14:textId="764211B4" w:rsidR="00403638" w:rsidRPr="000A3DA7" w:rsidRDefault="007131B4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0A0BAD3F" w14:textId="77777777" w:rsidR="00403638" w:rsidRPr="000A3DA7" w:rsidRDefault="00000000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D01F378" w14:textId="3E713CD2" w:rsidR="00403638" w:rsidRPr="000A3DA7" w:rsidRDefault="007131B4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EE63B87" w14:textId="38442EC2" w:rsidR="00403638" w:rsidRPr="000A3DA7" w:rsidRDefault="007131B4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1868A79" w14:textId="6D9D258F" w:rsidR="00403638" w:rsidRPr="000A3DA7" w:rsidRDefault="007131B4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nil"/>
            </w:tcBorders>
            <w:shd w:val="clear" w:color="000000" w:fill="FFFFFF"/>
            <w:vAlign w:val="center"/>
          </w:tcPr>
          <w:p w14:paraId="517B3B64" w14:textId="372F09C0" w:rsidR="00403638" w:rsidRPr="000A3DA7" w:rsidRDefault="007131B4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93.4</w:t>
            </w:r>
          </w:p>
        </w:tc>
      </w:tr>
      <w:tr w:rsidR="00403638" w14:paraId="18B8CD21" w14:textId="77777777">
        <w:trPr>
          <w:trHeight w:val="273"/>
        </w:trPr>
        <w:tc>
          <w:tcPr>
            <w:tcW w:w="720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125DB09A" w14:textId="77777777" w:rsidR="00403638" w:rsidRPr="000A3DA7" w:rsidRDefault="00000000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VRF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F4CC49C" w14:textId="02EAEFCE" w:rsidR="00403638" w:rsidRPr="000A3DA7" w:rsidRDefault="007131B4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F1F6525" w14:textId="77777777" w:rsidR="00403638" w:rsidRPr="000A3DA7" w:rsidRDefault="00000000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278196D" w14:textId="528C4F4C" w:rsidR="00403638" w:rsidRPr="000A3DA7" w:rsidRDefault="003D0DB8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4745466" w14:textId="259F6753" w:rsidR="00403638" w:rsidRPr="000A3DA7" w:rsidRDefault="003D0DB8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DD692CF" w14:textId="6314207B" w:rsidR="00403638" w:rsidRPr="000A3DA7" w:rsidRDefault="007131B4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nil"/>
            </w:tcBorders>
            <w:shd w:val="clear" w:color="000000" w:fill="FFFFFF"/>
            <w:vAlign w:val="center"/>
          </w:tcPr>
          <w:p w14:paraId="5BCB1385" w14:textId="7FB341A5" w:rsidR="00403638" w:rsidRPr="000A3DA7" w:rsidRDefault="007131B4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93.2</w:t>
            </w:r>
          </w:p>
        </w:tc>
      </w:tr>
      <w:tr w:rsidR="00403638" w14:paraId="1F560BEB" w14:textId="77777777">
        <w:trPr>
          <w:trHeight w:val="273"/>
        </w:trPr>
        <w:tc>
          <w:tcPr>
            <w:tcW w:w="720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04A22F7A" w14:textId="43549203" w:rsidR="00403638" w:rsidRPr="000A3DA7" w:rsidRDefault="00104492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on-VRF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D040F8B" w14:textId="5F27E73E" w:rsidR="00403638" w:rsidRPr="000A3DA7" w:rsidRDefault="007131B4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FD5387C" w14:textId="77777777" w:rsidR="00403638" w:rsidRPr="000A3DA7" w:rsidRDefault="00000000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1E4E9F4" w14:textId="77777777" w:rsidR="00403638" w:rsidRPr="000A3DA7" w:rsidRDefault="00000000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5F007B0" w14:textId="6325D8CE" w:rsidR="00403638" w:rsidRPr="000A3DA7" w:rsidRDefault="007131B4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463C0CE" w14:textId="0E79790F" w:rsidR="00403638" w:rsidRPr="000A3DA7" w:rsidRDefault="007131B4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nil"/>
            </w:tcBorders>
            <w:shd w:val="clear" w:color="000000" w:fill="FFFFFF"/>
            <w:vAlign w:val="center"/>
          </w:tcPr>
          <w:p w14:paraId="11E87ED2" w14:textId="02167C9B" w:rsidR="00403638" w:rsidRPr="000A3DA7" w:rsidRDefault="007131B4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93.5</w:t>
            </w:r>
          </w:p>
        </w:tc>
      </w:tr>
    </w:tbl>
    <w:p w14:paraId="36040703" w14:textId="77777777" w:rsidR="00403638" w:rsidRDefault="00403638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4618ADFA" w14:textId="77777777" w:rsidR="003E0161" w:rsidRPr="003E0161" w:rsidRDefault="003E0161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24"/>
        </w:rPr>
      </w:pPr>
    </w:p>
    <w:p w14:paraId="363BF71C" w14:textId="611CA997" w:rsidR="00FB1F05" w:rsidRPr="003E0161" w:rsidRDefault="00FB1F05" w:rsidP="003E0161">
      <w:pPr>
        <w:rPr>
          <w:rFonts w:ascii="Times New Roman" w:hAnsi="Times New Roman" w:cs="Times New Roman"/>
          <w:sz w:val="24"/>
        </w:rPr>
      </w:pPr>
      <w:r w:rsidRPr="003E0161">
        <w:rPr>
          <w:rFonts w:ascii="Times New Roman" w:hAnsi="Times New Roman" w:cs="Times New Roman"/>
          <w:b/>
          <w:bCs/>
          <w:sz w:val="24"/>
        </w:rPr>
        <w:t>T</w:t>
      </w:r>
      <w:r w:rsidR="00D9091E">
        <w:rPr>
          <w:rFonts w:ascii="Times New Roman" w:hAnsi="Times New Roman" w:cs="Times New Roman"/>
          <w:b/>
          <w:bCs/>
          <w:sz w:val="24"/>
        </w:rPr>
        <w:t>5</w:t>
      </w:r>
      <w:r w:rsidRPr="003E0161">
        <w:rPr>
          <w:rFonts w:ascii="Times New Roman" w:hAnsi="Times New Roman" w:cs="Times New Roman"/>
          <w:b/>
          <w:bCs/>
          <w:sz w:val="24"/>
        </w:rPr>
        <w:t xml:space="preserve">. </w:t>
      </w:r>
      <w:r w:rsidRPr="003E0161">
        <w:rPr>
          <w:rFonts w:ascii="Times New Roman" w:hAnsi="Times New Roman" w:cs="Times New Roman"/>
          <w:color w:val="000000" w:themeColor="text1"/>
          <w:sz w:val="24"/>
        </w:rPr>
        <w:t>Restoration</w:t>
      </w:r>
    </w:p>
    <w:tbl>
      <w:tblPr>
        <w:tblW w:w="6144" w:type="dxa"/>
        <w:tblInd w:w="93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720"/>
        <w:gridCol w:w="605"/>
        <w:gridCol w:w="567"/>
        <w:gridCol w:w="567"/>
        <w:gridCol w:w="567"/>
        <w:gridCol w:w="425"/>
        <w:gridCol w:w="567"/>
        <w:gridCol w:w="567"/>
        <w:gridCol w:w="567"/>
        <w:gridCol w:w="425"/>
        <w:gridCol w:w="567"/>
      </w:tblGrid>
      <w:tr w:rsidR="00FB1F05" w14:paraId="57FB34F6" w14:textId="77777777" w:rsidTr="000B6935">
        <w:trPr>
          <w:trHeight w:val="432"/>
        </w:trPr>
        <w:tc>
          <w:tcPr>
            <w:tcW w:w="720" w:type="dxa"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3583C058" w14:textId="77777777" w:rsidR="00FB1F05" w:rsidRPr="000A3DA7" w:rsidRDefault="00FB1F05" w:rsidP="00335D62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424" w:type="dxa"/>
            <w:gridSpan w:val="10"/>
            <w:tcBorders>
              <w:top w:val="nil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1A76BB46" w14:textId="77777777" w:rsidR="00FB1F05" w:rsidRPr="000A3DA7" w:rsidRDefault="00FB1F05" w:rsidP="00335D6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RESTORATION</w:t>
            </w:r>
          </w:p>
        </w:tc>
      </w:tr>
      <w:tr w:rsidR="007131B4" w14:paraId="01CC3C6A" w14:textId="77777777" w:rsidTr="000B6935">
        <w:trPr>
          <w:trHeight w:val="432"/>
        </w:trPr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FFFFFF"/>
            </w:tcBorders>
            <w:shd w:val="clear" w:color="000080" w:fill="D1E0FC"/>
            <w:vAlign w:val="center"/>
          </w:tcPr>
          <w:p w14:paraId="5B2B949C" w14:textId="77777777" w:rsidR="007131B4" w:rsidRPr="000A3DA7" w:rsidRDefault="007131B4" w:rsidP="00335D62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72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31F11D4F" w14:textId="77777777" w:rsidR="007131B4" w:rsidRPr="000A3DA7" w:rsidRDefault="007131B4" w:rsidP="00335D6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1134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09FE241D" w14:textId="632A6445" w:rsidR="007131B4" w:rsidRPr="000A3DA7" w:rsidRDefault="007131B4" w:rsidP="00335D6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C</w:t>
            </w: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rown</w:t>
            </w:r>
          </w:p>
        </w:tc>
        <w:tc>
          <w:tcPr>
            <w:tcW w:w="992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5BC19CA" w14:textId="6A8EC1C8" w:rsidR="007131B4" w:rsidRPr="000A3DA7" w:rsidRDefault="007131B4" w:rsidP="00335D6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C</w:t>
            </w: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ore</w:t>
            </w:r>
          </w:p>
        </w:tc>
        <w:tc>
          <w:tcPr>
            <w:tcW w:w="1134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0DFDFCB4" w14:textId="61373B91" w:rsidR="007131B4" w:rsidRDefault="007131B4" w:rsidP="00335D6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emporary</w:t>
            </w:r>
          </w:p>
          <w:p w14:paraId="4C364F7F" w14:textId="3A4A00BA" w:rsidR="007131B4" w:rsidRPr="000A3DA7" w:rsidRDefault="007131B4" w:rsidP="00335D6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filling</w:t>
            </w: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5A949161" w14:textId="77777777" w:rsidR="007131B4" w:rsidRPr="000A3DA7" w:rsidRDefault="007131B4" w:rsidP="00335D6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CR, In, On</w:t>
            </w:r>
          </w:p>
        </w:tc>
      </w:tr>
      <w:tr w:rsidR="007131B4" w14:paraId="55658CC0" w14:textId="77777777" w:rsidTr="000B6935">
        <w:trPr>
          <w:trHeight w:val="432"/>
        </w:trPr>
        <w:tc>
          <w:tcPr>
            <w:tcW w:w="720" w:type="dxa"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13366AC1" w14:textId="77777777" w:rsidR="007131B4" w:rsidRPr="000A3DA7" w:rsidRDefault="007131B4" w:rsidP="00335D62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5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29AA2317" w14:textId="77777777" w:rsidR="007131B4" w:rsidRPr="000A3DA7" w:rsidRDefault="007131B4" w:rsidP="00335D6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F1103F1" w14:textId="77777777" w:rsidR="007131B4" w:rsidRPr="000A3DA7" w:rsidRDefault="007131B4" w:rsidP="00335D6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4AD1258B" w14:textId="77777777" w:rsidR="007131B4" w:rsidRPr="000A3DA7" w:rsidRDefault="007131B4" w:rsidP="00335D6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549A1C0A" w14:textId="77777777" w:rsidR="007131B4" w:rsidRPr="000A3DA7" w:rsidRDefault="007131B4" w:rsidP="00335D6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425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37327D9B" w14:textId="77777777" w:rsidR="007131B4" w:rsidRPr="000A3DA7" w:rsidRDefault="007131B4" w:rsidP="00335D6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27097236" w14:textId="77777777" w:rsidR="007131B4" w:rsidRPr="000A3DA7" w:rsidRDefault="007131B4" w:rsidP="00335D6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306F3F5C" w14:textId="77777777" w:rsidR="007131B4" w:rsidRPr="000A3DA7" w:rsidRDefault="007131B4" w:rsidP="00335D6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36DE79AD" w14:textId="77777777" w:rsidR="007131B4" w:rsidRPr="000A3DA7" w:rsidRDefault="007131B4" w:rsidP="00335D6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425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0FEE9FBE" w14:textId="77777777" w:rsidR="007131B4" w:rsidRPr="000A3DA7" w:rsidRDefault="007131B4" w:rsidP="00335D6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5072F0D9" w14:textId="77777777" w:rsidR="007131B4" w:rsidRPr="000A3DA7" w:rsidRDefault="007131B4" w:rsidP="00335D62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</w:tr>
      <w:tr w:rsidR="007131B4" w14:paraId="3F33D484" w14:textId="77777777" w:rsidTr="000B6935">
        <w:trPr>
          <w:trHeight w:val="273"/>
        </w:trPr>
        <w:tc>
          <w:tcPr>
            <w:tcW w:w="720" w:type="dxa"/>
            <w:tcBorders>
              <w:top w:val="single" w:sz="24" w:space="0" w:color="FFFF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33D57AD7" w14:textId="77777777" w:rsidR="007131B4" w:rsidRPr="000A3DA7" w:rsidRDefault="007131B4" w:rsidP="00335D62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605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FD662D3" w14:textId="4EFBD04E" w:rsidR="007131B4" w:rsidRPr="000A3DA7" w:rsidRDefault="007131B4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E99EE86" w14:textId="77777777" w:rsidR="007131B4" w:rsidRPr="000A3DA7" w:rsidRDefault="007131B4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2607B85" w14:textId="7F6B1763" w:rsidR="007131B4" w:rsidRPr="000A3DA7" w:rsidRDefault="007131B4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A6F8C6F" w14:textId="25337460" w:rsidR="007131B4" w:rsidRPr="000A3DA7" w:rsidRDefault="007131B4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77.9</w:t>
            </w:r>
          </w:p>
        </w:tc>
        <w:tc>
          <w:tcPr>
            <w:tcW w:w="425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46B668D" w14:textId="582CA593" w:rsidR="007131B4" w:rsidRPr="000A3DA7" w:rsidRDefault="007131B4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749FC2D" w14:textId="7E0FD399" w:rsidR="007131B4" w:rsidRPr="000A3DA7" w:rsidRDefault="007131B4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C5C12BA" w14:textId="5964177D" w:rsidR="007131B4" w:rsidRPr="000A3DA7" w:rsidRDefault="007131B4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347553D" w14:textId="38B8E68B" w:rsidR="007131B4" w:rsidRPr="000A3DA7" w:rsidRDefault="007131B4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6.2</w:t>
            </w:r>
          </w:p>
        </w:tc>
        <w:tc>
          <w:tcPr>
            <w:tcW w:w="425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29E061D" w14:textId="66E1EF05" w:rsidR="007131B4" w:rsidRPr="000A3DA7" w:rsidRDefault="007131B4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35D513D" w14:textId="052FAE5A" w:rsidR="007131B4" w:rsidRPr="000A3DA7" w:rsidRDefault="007131B4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.9</w:t>
            </w:r>
          </w:p>
        </w:tc>
      </w:tr>
      <w:tr w:rsidR="007131B4" w14:paraId="6D016243" w14:textId="77777777" w:rsidTr="000B6935">
        <w:trPr>
          <w:trHeight w:val="273"/>
        </w:trPr>
        <w:tc>
          <w:tcPr>
            <w:tcW w:w="720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426CACB0" w14:textId="77777777" w:rsidR="007131B4" w:rsidRPr="000A3DA7" w:rsidRDefault="007131B4" w:rsidP="00335D62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VRF</w:t>
            </w:r>
          </w:p>
        </w:tc>
        <w:tc>
          <w:tcPr>
            <w:tcW w:w="60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E29A285" w14:textId="7BD9EA7C" w:rsidR="007131B4" w:rsidRPr="000A3DA7" w:rsidRDefault="007131B4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E4CA633" w14:textId="77777777" w:rsidR="007131B4" w:rsidRPr="000A3DA7" w:rsidRDefault="007131B4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D90E338" w14:textId="3632690D" w:rsidR="007131B4" w:rsidRPr="000A3DA7" w:rsidRDefault="007131B4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A69BC61" w14:textId="5ED881B8" w:rsidR="007131B4" w:rsidRPr="000A3DA7" w:rsidRDefault="007131B4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42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56C9154" w14:textId="0A6B69F8" w:rsidR="007131B4" w:rsidRPr="000A3DA7" w:rsidRDefault="007131B4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1103748" w14:textId="3602200A" w:rsidR="007131B4" w:rsidRPr="000A3DA7" w:rsidRDefault="007131B4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62590FC" w14:textId="66BD0C52" w:rsidR="007131B4" w:rsidRPr="000A3DA7" w:rsidRDefault="007131B4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A37E67E" w14:textId="44768A6F" w:rsidR="007131B4" w:rsidRPr="000A3DA7" w:rsidRDefault="007131B4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1.4</w:t>
            </w:r>
          </w:p>
        </w:tc>
        <w:tc>
          <w:tcPr>
            <w:tcW w:w="42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D924C89" w14:textId="77777777" w:rsidR="007131B4" w:rsidRPr="000A3DA7" w:rsidRDefault="007131B4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08EF8A9" w14:textId="77777777" w:rsidR="007131B4" w:rsidRPr="000A3DA7" w:rsidRDefault="007131B4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7131B4" w14:paraId="701F1C42" w14:textId="77777777" w:rsidTr="000B6935">
        <w:trPr>
          <w:trHeight w:val="273"/>
        </w:trPr>
        <w:tc>
          <w:tcPr>
            <w:tcW w:w="720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692398B4" w14:textId="24696F88" w:rsidR="007131B4" w:rsidRPr="000A3DA7" w:rsidRDefault="007131B4" w:rsidP="00335D62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on-VRF</w:t>
            </w:r>
          </w:p>
        </w:tc>
        <w:tc>
          <w:tcPr>
            <w:tcW w:w="60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5A60EAE" w14:textId="33C4254A" w:rsidR="007131B4" w:rsidRPr="000A3DA7" w:rsidRDefault="007131B4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E8DE229" w14:textId="77777777" w:rsidR="007131B4" w:rsidRPr="000A3DA7" w:rsidRDefault="007131B4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429F42B" w14:textId="41D754A4" w:rsidR="007131B4" w:rsidRPr="000A3DA7" w:rsidRDefault="000B6935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888F515" w14:textId="4E9D3B38" w:rsidR="007131B4" w:rsidRPr="000A3DA7" w:rsidRDefault="000B6935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73.9</w:t>
            </w:r>
          </w:p>
        </w:tc>
        <w:tc>
          <w:tcPr>
            <w:tcW w:w="42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92EE9D7" w14:textId="027CAFE7" w:rsidR="007131B4" w:rsidRPr="000A3DA7" w:rsidRDefault="000C1E08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7CDB452" w14:textId="180DD3DA" w:rsidR="007131B4" w:rsidRPr="000A3DA7" w:rsidRDefault="000C1E08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98B981D" w14:textId="51894DC9" w:rsidR="007131B4" w:rsidRPr="000A3DA7" w:rsidRDefault="000C1E08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B5760C8" w14:textId="1998FA6F" w:rsidR="007131B4" w:rsidRPr="000A3DA7" w:rsidRDefault="000C1E08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8.5</w:t>
            </w:r>
          </w:p>
        </w:tc>
        <w:tc>
          <w:tcPr>
            <w:tcW w:w="42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228C71B" w14:textId="21455FED" w:rsidR="007131B4" w:rsidRPr="000A3DA7" w:rsidRDefault="000B6935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16B0065" w14:textId="27F51811" w:rsidR="007131B4" w:rsidRPr="000A3DA7" w:rsidRDefault="000B6935" w:rsidP="00335D62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.3</w:t>
            </w:r>
          </w:p>
        </w:tc>
      </w:tr>
    </w:tbl>
    <w:p w14:paraId="5C233BD0" w14:textId="77777777" w:rsidR="00A74D5B" w:rsidRPr="003E0161" w:rsidRDefault="00A74D5B" w:rsidP="00FB1F05">
      <w:pPr>
        <w:rPr>
          <w:rFonts w:ascii="Times New Roman" w:hAnsi="Times New Roman" w:cs="Times New Roman"/>
          <w:sz w:val="24"/>
        </w:rPr>
      </w:pPr>
    </w:p>
    <w:p w14:paraId="46B27A0D" w14:textId="67162085" w:rsidR="00403638" w:rsidRPr="003E0161" w:rsidRDefault="00FB1F05" w:rsidP="003E0161">
      <w:pPr>
        <w:rPr>
          <w:rFonts w:ascii="Times New Roman" w:hAnsi="Times New Roman" w:cs="Times New Roman"/>
          <w:sz w:val="24"/>
        </w:rPr>
      </w:pPr>
      <w:r w:rsidRPr="003E0161">
        <w:rPr>
          <w:rFonts w:ascii="Times New Roman" w:hAnsi="Times New Roman" w:cs="Times New Roman"/>
          <w:b/>
          <w:bCs/>
          <w:sz w:val="24"/>
        </w:rPr>
        <w:t>T</w:t>
      </w:r>
      <w:r w:rsidR="00D9091E">
        <w:rPr>
          <w:rFonts w:ascii="Times New Roman" w:hAnsi="Times New Roman" w:cs="Times New Roman"/>
          <w:b/>
          <w:bCs/>
          <w:sz w:val="24"/>
        </w:rPr>
        <w:t>6</w:t>
      </w:r>
      <w:r w:rsidRPr="003E0161">
        <w:rPr>
          <w:rFonts w:ascii="Times New Roman" w:hAnsi="Times New Roman" w:cs="Times New Roman"/>
          <w:b/>
          <w:bCs/>
          <w:sz w:val="24"/>
        </w:rPr>
        <w:t xml:space="preserve">. </w:t>
      </w:r>
      <w:r w:rsidRPr="003E0161">
        <w:rPr>
          <w:rFonts w:ascii="Times New Roman" w:hAnsi="Times New Roman" w:cs="Times New Roman"/>
          <w:color w:val="000000" w:themeColor="text1"/>
          <w:sz w:val="24"/>
        </w:rPr>
        <w:t>Post</w:t>
      </w:r>
    </w:p>
    <w:tbl>
      <w:tblPr>
        <w:tblW w:w="0" w:type="auto"/>
        <w:tblInd w:w="93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720"/>
        <w:gridCol w:w="1080"/>
        <w:gridCol w:w="1080"/>
        <w:gridCol w:w="1080"/>
        <w:gridCol w:w="1080"/>
        <w:gridCol w:w="1080"/>
        <w:gridCol w:w="1080"/>
      </w:tblGrid>
      <w:tr w:rsidR="00403638" w:rsidRPr="000A3DA7" w14:paraId="7AE3B584" w14:textId="77777777">
        <w:trPr>
          <w:trHeight w:val="432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48012455" w14:textId="77777777" w:rsidR="00403638" w:rsidRPr="000A3DA7" w:rsidRDefault="00000000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80" w:type="dxa"/>
            <w:gridSpan w:val="6"/>
            <w:tcBorders>
              <w:top w:val="nil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6EDBA206" w14:textId="77777777" w:rsidR="00403638" w:rsidRPr="000A3DA7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POST</w:t>
            </w:r>
          </w:p>
        </w:tc>
      </w:tr>
      <w:tr w:rsidR="00403638" w:rsidRPr="000A3DA7" w14:paraId="16C0E0FB" w14:textId="77777777">
        <w:trPr>
          <w:trHeight w:val="432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24" w:space="0" w:color="FFFFFF"/>
            </w:tcBorders>
            <w:shd w:val="clear" w:color="000080" w:fill="D1E0FC"/>
            <w:vAlign w:val="center"/>
          </w:tcPr>
          <w:p w14:paraId="0CB7742E" w14:textId="77777777" w:rsidR="00403638" w:rsidRPr="000A3DA7" w:rsidRDefault="00000000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4F0B97D" w14:textId="77777777" w:rsidR="00403638" w:rsidRPr="000A3DA7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216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5208D3C4" w14:textId="77777777" w:rsidR="00403638" w:rsidRPr="000A3DA7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o</w:t>
            </w:r>
          </w:p>
        </w:tc>
        <w:tc>
          <w:tcPr>
            <w:tcW w:w="216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37B0DAA6" w14:textId="77777777" w:rsidR="00403638" w:rsidRPr="000A3DA7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yes</w:t>
            </w:r>
          </w:p>
        </w:tc>
      </w:tr>
      <w:tr w:rsidR="00403638" w:rsidRPr="000A3DA7" w14:paraId="63D6C779" w14:textId="77777777">
        <w:trPr>
          <w:trHeight w:val="432"/>
        </w:trPr>
        <w:tc>
          <w:tcPr>
            <w:tcW w:w="720" w:type="dxa"/>
            <w:vMerge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0083CC63" w14:textId="77777777" w:rsidR="00403638" w:rsidRPr="000A3DA7" w:rsidRDefault="00000000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5B44A537" w14:textId="77777777" w:rsidR="00403638" w:rsidRPr="000A3DA7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383121C" w14:textId="77777777" w:rsidR="00403638" w:rsidRPr="000A3DA7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065AAD64" w14:textId="77777777" w:rsidR="00403638" w:rsidRPr="000A3DA7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5FBA9A7C" w14:textId="77777777" w:rsidR="00403638" w:rsidRPr="000A3DA7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14C579FD" w14:textId="77777777" w:rsidR="00403638" w:rsidRPr="000A3DA7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76E5AACF" w14:textId="77777777" w:rsidR="00403638" w:rsidRPr="000A3DA7" w:rsidRDefault="00000000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</w:tr>
      <w:tr w:rsidR="00403638" w:rsidRPr="000A3DA7" w14:paraId="4910081F" w14:textId="77777777">
        <w:trPr>
          <w:trHeight w:val="273"/>
        </w:trPr>
        <w:tc>
          <w:tcPr>
            <w:tcW w:w="720" w:type="dxa"/>
            <w:tcBorders>
              <w:top w:val="single" w:sz="24" w:space="0" w:color="FFFF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41AF6BF6" w14:textId="77777777" w:rsidR="00403638" w:rsidRPr="000A3DA7" w:rsidRDefault="00000000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01CD91A4" w14:textId="413C7939" w:rsidR="00403638" w:rsidRPr="000A3DA7" w:rsidRDefault="000C1E08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658E8D1" w14:textId="77777777" w:rsidR="00403638" w:rsidRPr="000A3DA7" w:rsidRDefault="00000000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BE86228" w14:textId="67E1FD51" w:rsidR="00403638" w:rsidRPr="000A3DA7" w:rsidRDefault="000C1E08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D0A8D44" w14:textId="1F0493D9" w:rsidR="00403638" w:rsidRPr="000A3DA7" w:rsidRDefault="000C1E08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8DA69C2" w14:textId="77D543BE" w:rsidR="00403638" w:rsidRPr="000A3DA7" w:rsidRDefault="000C1E08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nil"/>
            </w:tcBorders>
            <w:shd w:val="clear" w:color="000000" w:fill="FFFFFF"/>
            <w:vAlign w:val="center"/>
          </w:tcPr>
          <w:p w14:paraId="0E17FB4A" w14:textId="4B91D32D" w:rsidR="00403638" w:rsidRPr="000A3DA7" w:rsidRDefault="000C1E08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5.0</w:t>
            </w:r>
          </w:p>
        </w:tc>
      </w:tr>
      <w:tr w:rsidR="00403638" w:rsidRPr="000A3DA7" w14:paraId="6FF50D74" w14:textId="77777777">
        <w:trPr>
          <w:trHeight w:val="273"/>
        </w:trPr>
        <w:tc>
          <w:tcPr>
            <w:tcW w:w="720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0714569F" w14:textId="77777777" w:rsidR="00403638" w:rsidRPr="000A3DA7" w:rsidRDefault="00000000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VRF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24BBE92" w14:textId="7ED7D296" w:rsidR="00403638" w:rsidRPr="000A3DA7" w:rsidRDefault="000C1E08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EDAB258" w14:textId="77777777" w:rsidR="00403638" w:rsidRPr="000A3DA7" w:rsidRDefault="00000000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6F8A280" w14:textId="14748173" w:rsidR="00403638" w:rsidRPr="000A3DA7" w:rsidRDefault="000C1E08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B7EDBBF" w14:textId="24702618" w:rsidR="00403638" w:rsidRPr="000A3DA7" w:rsidRDefault="000C1E08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72.7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CC100A8" w14:textId="6E42DC6D" w:rsidR="00403638" w:rsidRPr="000A3DA7" w:rsidRDefault="000C1E08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nil"/>
            </w:tcBorders>
            <w:shd w:val="clear" w:color="000000" w:fill="FFFFFF"/>
            <w:vAlign w:val="center"/>
          </w:tcPr>
          <w:p w14:paraId="734317CD" w14:textId="4F341A31" w:rsidR="00403638" w:rsidRPr="000A3DA7" w:rsidRDefault="000C1E08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7.3</w:t>
            </w:r>
          </w:p>
        </w:tc>
      </w:tr>
      <w:tr w:rsidR="00403638" w:rsidRPr="000A3DA7" w14:paraId="68AFDDAD" w14:textId="77777777">
        <w:trPr>
          <w:trHeight w:val="273"/>
        </w:trPr>
        <w:tc>
          <w:tcPr>
            <w:tcW w:w="720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27121041" w14:textId="1EEE8EE1" w:rsidR="00403638" w:rsidRPr="000A3DA7" w:rsidRDefault="00104492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on-VRF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B0663DA" w14:textId="50A6F76E" w:rsidR="00403638" w:rsidRPr="000A3DA7" w:rsidRDefault="000C1E08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F31A505" w14:textId="77777777" w:rsidR="00403638" w:rsidRPr="000A3DA7" w:rsidRDefault="00000000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E949059" w14:textId="5501960C" w:rsidR="00403638" w:rsidRPr="000A3DA7" w:rsidRDefault="000C1E08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47296E0" w14:textId="163276FB" w:rsidR="00403638" w:rsidRPr="000A3DA7" w:rsidRDefault="000C1E08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76.1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B12E29F" w14:textId="45E59366" w:rsidR="00403638" w:rsidRPr="000A3DA7" w:rsidRDefault="000C1E08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nil"/>
            </w:tcBorders>
            <w:shd w:val="clear" w:color="000000" w:fill="FFFFFF"/>
            <w:vAlign w:val="center"/>
          </w:tcPr>
          <w:p w14:paraId="2E8CC009" w14:textId="3647F817" w:rsidR="00403638" w:rsidRPr="000A3DA7" w:rsidRDefault="000C1E08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3.9</w:t>
            </w:r>
          </w:p>
        </w:tc>
      </w:tr>
    </w:tbl>
    <w:p w14:paraId="65869A83" w14:textId="77E2737F" w:rsidR="00D27201" w:rsidRDefault="00D27201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4575BC28" w14:textId="77777777" w:rsidR="00D27201" w:rsidRDefault="00D27201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4AB67353" w14:textId="2C7A16A9" w:rsidR="002D5D88" w:rsidRPr="00D9091E" w:rsidRDefault="00D9091E" w:rsidP="00D9091E">
      <w:pPr>
        <w:rPr>
          <w:rFonts w:ascii="Times New Roman" w:hAnsi="Times New Roman" w:cs="Times New Roman"/>
          <w:sz w:val="24"/>
        </w:rPr>
      </w:pPr>
      <w:r w:rsidRPr="003E0161"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>7</w:t>
      </w:r>
      <w:r w:rsidRPr="003E0161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</w:rPr>
        <w:t>Apical terminus of RCF</w:t>
      </w:r>
    </w:p>
    <w:tbl>
      <w:tblPr>
        <w:tblW w:w="6003" w:type="dxa"/>
        <w:tblInd w:w="93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758"/>
        <w:gridCol w:w="567"/>
        <w:gridCol w:w="567"/>
        <w:gridCol w:w="425"/>
        <w:gridCol w:w="567"/>
        <w:gridCol w:w="426"/>
        <w:gridCol w:w="708"/>
        <w:gridCol w:w="426"/>
        <w:gridCol w:w="567"/>
        <w:gridCol w:w="425"/>
        <w:gridCol w:w="567"/>
      </w:tblGrid>
      <w:tr w:rsidR="00D27201" w14:paraId="62ABF1AE" w14:textId="77777777" w:rsidTr="00BF45F0">
        <w:trPr>
          <w:trHeight w:val="504"/>
        </w:trPr>
        <w:tc>
          <w:tcPr>
            <w:tcW w:w="758" w:type="dxa"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0626DE3F" w14:textId="77777777" w:rsidR="00D27201" w:rsidRPr="00A74D5B" w:rsidRDefault="00D27201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</w:p>
        </w:tc>
        <w:tc>
          <w:tcPr>
            <w:tcW w:w="5245" w:type="dxa"/>
            <w:gridSpan w:val="10"/>
            <w:tcBorders>
              <w:top w:val="nil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1C28C21F" w14:textId="45D9CF28" w:rsidR="00D27201" w:rsidRPr="00A74D5B" w:rsidRDefault="00D27201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Apical terminus of RCF</w:t>
            </w:r>
          </w:p>
        </w:tc>
      </w:tr>
      <w:tr w:rsidR="00BF45F0" w14:paraId="793BEE07" w14:textId="77777777" w:rsidTr="00BF45F0">
        <w:trPr>
          <w:trHeight w:val="504"/>
        </w:trPr>
        <w:tc>
          <w:tcPr>
            <w:tcW w:w="758" w:type="dxa"/>
            <w:tcBorders>
              <w:top w:val="nil"/>
              <w:left w:val="nil"/>
              <w:bottom w:val="nil"/>
              <w:right w:val="single" w:sz="24" w:space="0" w:color="FFFFFF"/>
            </w:tcBorders>
            <w:shd w:val="clear" w:color="000080" w:fill="D1E0FC"/>
            <w:vAlign w:val="center"/>
          </w:tcPr>
          <w:p w14:paraId="796398EB" w14:textId="77777777" w:rsidR="00BF45F0" w:rsidRPr="00A74D5B" w:rsidRDefault="00BF45F0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CEE611C" w14:textId="77777777" w:rsidR="00BF45F0" w:rsidRPr="00A74D5B" w:rsidRDefault="00BF45F0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992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0069935" w14:textId="78F14D26" w:rsidR="00BF45F0" w:rsidRPr="00A74D5B" w:rsidRDefault="00BF45F0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Short</w:t>
            </w:r>
          </w:p>
        </w:tc>
        <w:tc>
          <w:tcPr>
            <w:tcW w:w="1134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48307DFD" w14:textId="47BD1F3A" w:rsidR="00BF45F0" w:rsidRPr="00A74D5B" w:rsidRDefault="00BF45F0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Adequate</w:t>
            </w:r>
          </w:p>
        </w:tc>
        <w:tc>
          <w:tcPr>
            <w:tcW w:w="993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075E36F1" w14:textId="559DF691" w:rsidR="00BF45F0" w:rsidRPr="00A74D5B" w:rsidRDefault="00BF45F0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Exact</w:t>
            </w:r>
          </w:p>
        </w:tc>
        <w:tc>
          <w:tcPr>
            <w:tcW w:w="992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446E81D5" w14:textId="49E5C637" w:rsidR="00BF45F0" w:rsidRPr="00A74D5B" w:rsidRDefault="00BF45F0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Over</w:t>
            </w:r>
          </w:p>
        </w:tc>
      </w:tr>
      <w:tr w:rsidR="00BF45F0" w14:paraId="4E2411C2" w14:textId="77777777" w:rsidTr="00BF45F0">
        <w:trPr>
          <w:trHeight w:val="504"/>
        </w:trPr>
        <w:tc>
          <w:tcPr>
            <w:tcW w:w="758" w:type="dxa"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0B277C01" w14:textId="77777777" w:rsidR="00BF45F0" w:rsidRPr="00A74D5B" w:rsidRDefault="00BF45F0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04CCF6C7" w14:textId="77777777" w:rsidR="00BF45F0" w:rsidRPr="00A74D5B" w:rsidRDefault="00BF45F0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4623DD8D" w14:textId="77777777" w:rsidR="00BF45F0" w:rsidRPr="00A74D5B" w:rsidRDefault="00BF45F0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425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2473959F" w14:textId="77777777" w:rsidR="00BF45F0" w:rsidRPr="00A74D5B" w:rsidRDefault="00BF45F0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013FB1FB" w14:textId="77777777" w:rsidR="00BF45F0" w:rsidRPr="00A74D5B" w:rsidRDefault="00BF45F0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426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039BAD06" w14:textId="77777777" w:rsidR="00BF45F0" w:rsidRPr="00A74D5B" w:rsidRDefault="00BF45F0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0649738F" w14:textId="77777777" w:rsidR="00BF45F0" w:rsidRPr="00A74D5B" w:rsidRDefault="00BF45F0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426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4AE2F2A6" w14:textId="77777777" w:rsidR="00BF45F0" w:rsidRPr="00A74D5B" w:rsidRDefault="00BF45F0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F839F9F" w14:textId="77777777" w:rsidR="00BF45F0" w:rsidRPr="00A74D5B" w:rsidRDefault="00BF45F0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425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78F92EA" w14:textId="77777777" w:rsidR="00BF45F0" w:rsidRPr="00A74D5B" w:rsidRDefault="00BF45F0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5A041A76" w14:textId="77777777" w:rsidR="00BF45F0" w:rsidRPr="00A74D5B" w:rsidRDefault="00BF45F0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</w:tr>
      <w:tr w:rsidR="00BF45F0" w14:paraId="2CD188A8" w14:textId="77777777" w:rsidTr="00BF45F0">
        <w:trPr>
          <w:trHeight w:val="273"/>
        </w:trPr>
        <w:tc>
          <w:tcPr>
            <w:tcW w:w="758" w:type="dxa"/>
            <w:tcBorders>
              <w:top w:val="single" w:sz="24" w:space="0" w:color="FFFF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58CA2467" w14:textId="77777777" w:rsidR="00BF45F0" w:rsidRPr="00A74D5B" w:rsidRDefault="00BF45F0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DE376F5" w14:textId="5CC3878A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A577249" w14:textId="77777777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425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C398F26" w14:textId="51FFC5CB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7356803" w14:textId="2D77A50E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7.9</w:t>
            </w:r>
          </w:p>
        </w:tc>
        <w:tc>
          <w:tcPr>
            <w:tcW w:w="426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06E438AC" w14:textId="514A65FA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08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C5EE271" w14:textId="04906EFF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55.1</w:t>
            </w:r>
          </w:p>
        </w:tc>
        <w:tc>
          <w:tcPr>
            <w:tcW w:w="426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F21FF96" w14:textId="02EA3284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657051E" w14:textId="6222E9DF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5.4</w:t>
            </w:r>
          </w:p>
        </w:tc>
        <w:tc>
          <w:tcPr>
            <w:tcW w:w="425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36C31C1" w14:textId="1C240CBD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8BD9B7F" w14:textId="09B06B6B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BF45F0" w14:paraId="37979ABD" w14:textId="77777777" w:rsidTr="00BF45F0">
        <w:trPr>
          <w:trHeight w:val="273"/>
        </w:trPr>
        <w:tc>
          <w:tcPr>
            <w:tcW w:w="758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7D7464D4" w14:textId="77777777" w:rsidR="00BF45F0" w:rsidRPr="00A74D5B" w:rsidRDefault="00BF45F0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VRF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54D0403" w14:textId="70CA2C95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69FCF9E" w14:textId="77777777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42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06E3C1E3" w14:textId="4934F950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A91C787" w14:textId="109960D0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1.4</w:t>
            </w:r>
          </w:p>
        </w:tc>
        <w:tc>
          <w:tcPr>
            <w:tcW w:w="426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5A06A5E" w14:textId="7F5648E9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8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61DA0AB" w14:textId="309FC80B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61.4</w:t>
            </w:r>
          </w:p>
        </w:tc>
        <w:tc>
          <w:tcPr>
            <w:tcW w:w="426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9A99829" w14:textId="0A34DD92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A3F4724" w14:textId="56CD37C4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2.7</w:t>
            </w:r>
          </w:p>
        </w:tc>
        <w:tc>
          <w:tcPr>
            <w:tcW w:w="42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8991FA5" w14:textId="32699506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55FE88A" w14:textId="39F158C2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.5</w:t>
            </w:r>
          </w:p>
        </w:tc>
      </w:tr>
      <w:tr w:rsidR="00BF45F0" w14:paraId="49EEF194" w14:textId="77777777" w:rsidTr="00BF45F0">
        <w:trPr>
          <w:trHeight w:val="273"/>
        </w:trPr>
        <w:tc>
          <w:tcPr>
            <w:tcW w:w="758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4E181608" w14:textId="0759DFFD" w:rsidR="00BF45F0" w:rsidRPr="00A74D5B" w:rsidRDefault="00BF45F0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on-VRF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0D1214CA" w14:textId="66075572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09B441BC" w14:textId="77777777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42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5F2A914" w14:textId="39840B89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94D314A" w14:textId="78374A4F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5.9</w:t>
            </w:r>
          </w:p>
        </w:tc>
        <w:tc>
          <w:tcPr>
            <w:tcW w:w="426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168D998" w14:textId="720B8873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08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E7083C5" w14:textId="61BDD04B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52.1</w:t>
            </w:r>
          </w:p>
        </w:tc>
        <w:tc>
          <w:tcPr>
            <w:tcW w:w="426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D7BF773" w14:textId="2924EE4D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7D103A5" w14:textId="01446436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</w:t>
            </w:r>
            <w:r w:rsidRPr="00A74D5B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42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8859700" w14:textId="2BC9B61F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7FEAE78" w14:textId="50A5BCAF" w:rsidR="00BF45F0" w:rsidRPr="00A74D5B" w:rsidRDefault="00BF45F0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0.0</w:t>
            </w:r>
          </w:p>
        </w:tc>
      </w:tr>
    </w:tbl>
    <w:p w14:paraId="44DCF045" w14:textId="395682AE" w:rsidR="002D5D88" w:rsidRDefault="002D5D88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21957F44" w14:textId="7F40230C" w:rsidR="002D5D88" w:rsidRDefault="002D5D88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77148F76" w14:textId="50E70301" w:rsidR="002D5D88" w:rsidRPr="00D9091E" w:rsidRDefault="00D9091E" w:rsidP="00D9091E">
      <w:pPr>
        <w:rPr>
          <w:rFonts w:ascii="Times New Roman" w:hAnsi="Times New Roman" w:cs="Times New Roman"/>
          <w:sz w:val="24"/>
        </w:rPr>
      </w:pPr>
      <w:r w:rsidRPr="003E0161">
        <w:rPr>
          <w:rFonts w:ascii="Times New Roman" w:hAnsi="Times New Roman" w:cs="Times New Roman"/>
          <w:b/>
          <w:bCs/>
          <w:sz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</w:rPr>
        <w:t>8</w:t>
      </w:r>
      <w:r w:rsidRPr="003E0161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Residual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pericervical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dentin</w:t>
      </w:r>
    </w:p>
    <w:p w14:paraId="60484552" w14:textId="4F985718" w:rsidR="002D5D88" w:rsidRDefault="002D5D88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tbl>
      <w:tblPr>
        <w:tblW w:w="5152" w:type="dxa"/>
        <w:tblInd w:w="93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720"/>
        <w:gridCol w:w="605"/>
        <w:gridCol w:w="567"/>
        <w:gridCol w:w="567"/>
        <w:gridCol w:w="567"/>
        <w:gridCol w:w="425"/>
        <w:gridCol w:w="567"/>
        <w:gridCol w:w="567"/>
        <w:gridCol w:w="567"/>
      </w:tblGrid>
      <w:tr w:rsidR="002D5D88" w14:paraId="55DC7445" w14:textId="77777777" w:rsidTr="00735305">
        <w:trPr>
          <w:trHeight w:val="432"/>
        </w:trPr>
        <w:tc>
          <w:tcPr>
            <w:tcW w:w="720" w:type="dxa"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57082239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</w:p>
        </w:tc>
        <w:tc>
          <w:tcPr>
            <w:tcW w:w="4432" w:type="dxa"/>
            <w:gridSpan w:val="8"/>
            <w:tcBorders>
              <w:top w:val="nil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6E15D014" w14:textId="3A20F413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Residual </w:t>
            </w:r>
            <w:proofErr w:type="spellStart"/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pericervical</w:t>
            </w:r>
            <w:proofErr w:type="spellEnd"/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dentin</w:t>
            </w:r>
          </w:p>
        </w:tc>
      </w:tr>
      <w:tr w:rsidR="002D5D88" w14:paraId="65DA12F8" w14:textId="77777777" w:rsidTr="00735305">
        <w:trPr>
          <w:trHeight w:val="432"/>
        </w:trPr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FFFFFF"/>
            </w:tcBorders>
            <w:shd w:val="clear" w:color="000080" w:fill="D1E0FC"/>
            <w:vAlign w:val="center"/>
          </w:tcPr>
          <w:p w14:paraId="05654F37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72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1A9CA3C9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1134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06440F58" w14:textId="63EA0AB9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Minimum</w:t>
            </w:r>
          </w:p>
        </w:tc>
        <w:tc>
          <w:tcPr>
            <w:tcW w:w="992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C0D54B8" w14:textId="1D1D5494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raditional</w:t>
            </w:r>
          </w:p>
        </w:tc>
        <w:tc>
          <w:tcPr>
            <w:tcW w:w="1134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26780810" w14:textId="4A3D2E86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Excessive</w:t>
            </w:r>
          </w:p>
        </w:tc>
      </w:tr>
      <w:tr w:rsidR="002D5D88" w14:paraId="2A9CCA90" w14:textId="77777777" w:rsidTr="00735305">
        <w:trPr>
          <w:trHeight w:val="432"/>
        </w:trPr>
        <w:tc>
          <w:tcPr>
            <w:tcW w:w="720" w:type="dxa"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7A16A708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5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5212D02C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36C901F9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585D8D10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17F99653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425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5D08BD20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334C5FB3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14001F29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63B82628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</w:tr>
      <w:tr w:rsidR="002D5D88" w14:paraId="2B2D62ED" w14:textId="77777777" w:rsidTr="00735305">
        <w:trPr>
          <w:trHeight w:val="273"/>
        </w:trPr>
        <w:tc>
          <w:tcPr>
            <w:tcW w:w="720" w:type="dxa"/>
            <w:tcBorders>
              <w:top w:val="single" w:sz="24" w:space="0" w:color="FFFF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5C13BDB8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605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C6219A7" w14:textId="13EE7814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A7F0564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5FEB28E" w14:textId="0A241D51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714DAA3" w14:textId="2BEC64D7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0.6</w:t>
            </w:r>
          </w:p>
        </w:tc>
        <w:tc>
          <w:tcPr>
            <w:tcW w:w="425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6146C04" w14:textId="4BCE230F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880B643" w14:textId="01F4364A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8</w:t>
            </w:r>
            <w:r w:rsidR="002D5D88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.8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CDCF5E4" w14:textId="77B6372B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03D20599" w14:textId="02C8520D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70.6</w:t>
            </w:r>
          </w:p>
        </w:tc>
      </w:tr>
      <w:tr w:rsidR="002D5D88" w14:paraId="38EF14C0" w14:textId="77777777" w:rsidTr="00735305">
        <w:trPr>
          <w:trHeight w:val="273"/>
        </w:trPr>
        <w:tc>
          <w:tcPr>
            <w:tcW w:w="720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0738D540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VRF</w:t>
            </w:r>
          </w:p>
        </w:tc>
        <w:tc>
          <w:tcPr>
            <w:tcW w:w="60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A599FBD" w14:textId="1A144D62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B51E4EF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FC88569" w14:textId="166A9092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AB2C5CA" w14:textId="026918A7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42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75ABC82" w14:textId="1F48E4BC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EFEB72C" w14:textId="1CA087B6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1.4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CC5D4B3" w14:textId="6BA461F0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C7D95F8" w14:textId="53206557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81.8</w:t>
            </w:r>
          </w:p>
        </w:tc>
      </w:tr>
      <w:tr w:rsidR="002D5D88" w14:paraId="6A5D3489" w14:textId="77777777" w:rsidTr="00735305">
        <w:trPr>
          <w:trHeight w:val="273"/>
        </w:trPr>
        <w:tc>
          <w:tcPr>
            <w:tcW w:w="720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46FBD26E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on-VRF</w:t>
            </w:r>
          </w:p>
        </w:tc>
        <w:tc>
          <w:tcPr>
            <w:tcW w:w="60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5C4A725" w14:textId="2B1FEDB1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44D0079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917E71E" w14:textId="7478E347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50A3679" w14:textId="06809184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7.2</w:t>
            </w:r>
          </w:p>
        </w:tc>
        <w:tc>
          <w:tcPr>
            <w:tcW w:w="42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3D8B239" w14:textId="0293D05F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B3A0E9F" w14:textId="6CD04FD5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D4FC267" w14:textId="6E53FCE1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7E1BEB0" w14:textId="42C4A379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65.2</w:t>
            </w:r>
          </w:p>
        </w:tc>
      </w:tr>
    </w:tbl>
    <w:p w14:paraId="7DF32C0A" w14:textId="74ED6E0C" w:rsidR="002D5D88" w:rsidRDefault="002D5D88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53A3AA49" w14:textId="77777777" w:rsidR="002D5D88" w:rsidRDefault="002D5D88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0887A4B8" w14:textId="496B17BA" w:rsidR="002D5D88" w:rsidRPr="00D9091E" w:rsidRDefault="00D9091E" w:rsidP="00D9091E">
      <w:pPr>
        <w:rPr>
          <w:rFonts w:ascii="Times New Roman" w:hAnsi="Times New Roman" w:cs="Times New Roman"/>
          <w:sz w:val="24"/>
        </w:rPr>
      </w:pPr>
      <w:r w:rsidRPr="003E0161"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>9</w:t>
      </w:r>
      <w:r w:rsidRPr="003E0161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</w:rPr>
        <w:t>Residual apical dentin</w:t>
      </w:r>
    </w:p>
    <w:tbl>
      <w:tblPr>
        <w:tblW w:w="5152" w:type="dxa"/>
        <w:tblInd w:w="93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720"/>
        <w:gridCol w:w="605"/>
        <w:gridCol w:w="567"/>
        <w:gridCol w:w="567"/>
        <w:gridCol w:w="567"/>
        <w:gridCol w:w="425"/>
        <w:gridCol w:w="567"/>
        <w:gridCol w:w="567"/>
        <w:gridCol w:w="567"/>
      </w:tblGrid>
      <w:tr w:rsidR="002D5D88" w14:paraId="3134CED1" w14:textId="77777777" w:rsidTr="00735305">
        <w:trPr>
          <w:trHeight w:val="432"/>
        </w:trPr>
        <w:tc>
          <w:tcPr>
            <w:tcW w:w="720" w:type="dxa"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3B349833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</w:p>
        </w:tc>
        <w:tc>
          <w:tcPr>
            <w:tcW w:w="4432" w:type="dxa"/>
            <w:gridSpan w:val="8"/>
            <w:tcBorders>
              <w:top w:val="nil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6BBF9E9D" w14:textId="054BD8EF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Residual apical dentin</w:t>
            </w:r>
          </w:p>
        </w:tc>
      </w:tr>
      <w:tr w:rsidR="002D5D88" w14:paraId="6CEE4766" w14:textId="77777777" w:rsidTr="00735305">
        <w:trPr>
          <w:trHeight w:val="432"/>
        </w:trPr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FFFFFF"/>
            </w:tcBorders>
            <w:shd w:val="clear" w:color="000080" w:fill="D1E0FC"/>
            <w:vAlign w:val="center"/>
          </w:tcPr>
          <w:p w14:paraId="51EF036A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72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5962CB07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1134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3E13BD5C" w14:textId="0F4DAE5D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Minimum</w:t>
            </w:r>
          </w:p>
        </w:tc>
        <w:tc>
          <w:tcPr>
            <w:tcW w:w="992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165448E4" w14:textId="638B36B2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raditional</w:t>
            </w:r>
          </w:p>
        </w:tc>
        <w:tc>
          <w:tcPr>
            <w:tcW w:w="1134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3A7D1DD5" w14:textId="293F7EA4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Excessive</w:t>
            </w:r>
          </w:p>
        </w:tc>
      </w:tr>
      <w:tr w:rsidR="002D5D88" w14:paraId="3D89A94A" w14:textId="77777777" w:rsidTr="00735305">
        <w:trPr>
          <w:trHeight w:val="432"/>
        </w:trPr>
        <w:tc>
          <w:tcPr>
            <w:tcW w:w="720" w:type="dxa"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0C35F7CA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5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0D6FAADF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0FFAE01E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26748DBB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606E0690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425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7FEB506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0173AAE8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4D704658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6747836C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</w:tr>
      <w:tr w:rsidR="002D5D88" w14:paraId="320EAF17" w14:textId="77777777" w:rsidTr="00735305">
        <w:trPr>
          <w:trHeight w:val="273"/>
        </w:trPr>
        <w:tc>
          <w:tcPr>
            <w:tcW w:w="720" w:type="dxa"/>
            <w:tcBorders>
              <w:top w:val="single" w:sz="24" w:space="0" w:color="FFFF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65305AAA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605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0B132359" w14:textId="25A3CF90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83FBCE9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03F1D99" w14:textId="661F64A9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05F403C" w14:textId="25BB074B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54.4</w:t>
            </w:r>
          </w:p>
        </w:tc>
        <w:tc>
          <w:tcPr>
            <w:tcW w:w="425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1302CD7" w14:textId="209D638E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0351549" w14:textId="0825B042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8.4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F7E81FC" w14:textId="6277186C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34D9309" w14:textId="5CE2A834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7.2</w:t>
            </w:r>
          </w:p>
        </w:tc>
      </w:tr>
      <w:tr w:rsidR="002D5D88" w14:paraId="5F0884DA" w14:textId="77777777" w:rsidTr="00735305">
        <w:trPr>
          <w:trHeight w:val="273"/>
        </w:trPr>
        <w:tc>
          <w:tcPr>
            <w:tcW w:w="720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785FD1A1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VRF</w:t>
            </w:r>
          </w:p>
        </w:tc>
        <w:tc>
          <w:tcPr>
            <w:tcW w:w="60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0EFA0A3F" w14:textId="3F672FE6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967D700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0FAFD2C0" w14:textId="5E4328EF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734C89E" w14:textId="5FE723EA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7.2</w:t>
            </w:r>
          </w:p>
        </w:tc>
        <w:tc>
          <w:tcPr>
            <w:tcW w:w="42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F01506E" w14:textId="0A559A72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0776F8B" w14:textId="4A0C52CE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1.4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0FEEA69" w14:textId="52B08D7C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E73797C" w14:textId="2F42AD47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61.4</w:t>
            </w:r>
          </w:p>
        </w:tc>
      </w:tr>
      <w:tr w:rsidR="002D5D88" w14:paraId="6C622386" w14:textId="77777777" w:rsidTr="00735305">
        <w:trPr>
          <w:trHeight w:val="273"/>
        </w:trPr>
        <w:tc>
          <w:tcPr>
            <w:tcW w:w="720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64DD944E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on-VRF</w:t>
            </w:r>
          </w:p>
        </w:tc>
        <w:tc>
          <w:tcPr>
            <w:tcW w:w="60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38F70DE" w14:textId="7AAB4E63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0E9CA24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3FCAA95" w14:textId="4D2B0F57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F28F85B" w14:textId="1093C0D9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67.4</w:t>
            </w:r>
          </w:p>
        </w:tc>
        <w:tc>
          <w:tcPr>
            <w:tcW w:w="42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1CCC048" w14:textId="24E2CE42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06F96280" w14:textId="5132B19C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1.7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84481E6" w14:textId="12C2C929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7380D46" w14:textId="39A50A56" w:rsidR="002D5D88" w:rsidRPr="000A3DA7" w:rsidRDefault="00D27201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.9</w:t>
            </w:r>
          </w:p>
        </w:tc>
      </w:tr>
    </w:tbl>
    <w:p w14:paraId="2626D7E1" w14:textId="77777777" w:rsidR="002D5D88" w:rsidRDefault="002D5D88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6D8B9B59" w14:textId="77777777" w:rsidR="002D5D88" w:rsidRDefault="002D5D88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12192305" w14:textId="62C40DEF" w:rsidR="002D5D88" w:rsidRPr="00D9091E" w:rsidRDefault="00D9091E" w:rsidP="00D9091E">
      <w:pPr>
        <w:rPr>
          <w:rFonts w:ascii="Times New Roman" w:hAnsi="Times New Roman" w:cs="Times New Roman"/>
          <w:sz w:val="24"/>
        </w:rPr>
      </w:pPr>
      <w:r w:rsidRPr="003E0161"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>10</w:t>
      </w:r>
      <w:r w:rsidRPr="003E0161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History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reRCT</w:t>
      </w:r>
      <w:proofErr w:type="spellEnd"/>
    </w:p>
    <w:tbl>
      <w:tblPr>
        <w:tblW w:w="5152" w:type="dxa"/>
        <w:tblInd w:w="93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720"/>
        <w:gridCol w:w="605"/>
        <w:gridCol w:w="567"/>
        <w:gridCol w:w="567"/>
        <w:gridCol w:w="567"/>
        <w:gridCol w:w="425"/>
        <w:gridCol w:w="567"/>
        <w:gridCol w:w="567"/>
        <w:gridCol w:w="567"/>
      </w:tblGrid>
      <w:tr w:rsidR="002D5D88" w14:paraId="23B72B2E" w14:textId="77777777" w:rsidTr="002D5D88">
        <w:trPr>
          <w:trHeight w:val="432"/>
        </w:trPr>
        <w:tc>
          <w:tcPr>
            <w:tcW w:w="720" w:type="dxa"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4A4E7921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</w:p>
        </w:tc>
        <w:tc>
          <w:tcPr>
            <w:tcW w:w="4432" w:type="dxa"/>
            <w:gridSpan w:val="8"/>
            <w:tcBorders>
              <w:top w:val="nil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3F89C77F" w14:textId="3C030B39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History of </w:t>
            </w:r>
            <w:proofErr w:type="spellStart"/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reRCT</w:t>
            </w:r>
            <w:proofErr w:type="spellEnd"/>
          </w:p>
        </w:tc>
      </w:tr>
      <w:tr w:rsidR="002D5D88" w14:paraId="12657282" w14:textId="77777777" w:rsidTr="002D5D88">
        <w:trPr>
          <w:trHeight w:val="432"/>
        </w:trPr>
        <w:tc>
          <w:tcPr>
            <w:tcW w:w="720" w:type="dxa"/>
            <w:tcBorders>
              <w:top w:val="nil"/>
              <w:left w:val="nil"/>
              <w:bottom w:val="nil"/>
              <w:right w:val="single" w:sz="24" w:space="0" w:color="FFFFFF"/>
            </w:tcBorders>
            <w:shd w:val="clear" w:color="000080" w:fill="D1E0FC"/>
            <w:vAlign w:val="center"/>
          </w:tcPr>
          <w:p w14:paraId="45004799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172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36C781CA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1134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1ECAE79E" w14:textId="7CAC4AE4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o</w:t>
            </w:r>
          </w:p>
        </w:tc>
        <w:tc>
          <w:tcPr>
            <w:tcW w:w="992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69246BF1" w14:textId="44F6DA9F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093188F5" w14:textId="5A0F5FDB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2 or more</w:t>
            </w:r>
          </w:p>
        </w:tc>
      </w:tr>
      <w:tr w:rsidR="002D5D88" w14:paraId="64A67972" w14:textId="77777777" w:rsidTr="002D5D88">
        <w:trPr>
          <w:trHeight w:val="432"/>
        </w:trPr>
        <w:tc>
          <w:tcPr>
            <w:tcW w:w="720" w:type="dxa"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58E68F56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05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2015B33B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B89A1DE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6A13ADC5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0FFE3C9B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425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2767B836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5112C868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589F20FC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6BC15044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</w:tr>
      <w:tr w:rsidR="002D5D88" w14:paraId="10B91E73" w14:textId="77777777" w:rsidTr="002D5D88">
        <w:trPr>
          <w:trHeight w:val="273"/>
        </w:trPr>
        <w:tc>
          <w:tcPr>
            <w:tcW w:w="720" w:type="dxa"/>
            <w:tcBorders>
              <w:top w:val="single" w:sz="24" w:space="0" w:color="FFFF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618DF629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605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E296461" w14:textId="6B7D465D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4FC9CC7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A175954" w14:textId="18630DA3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CCADFF4" w14:textId="7A613811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9.2</w:t>
            </w:r>
          </w:p>
        </w:tc>
        <w:tc>
          <w:tcPr>
            <w:tcW w:w="425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DFE77D2" w14:textId="293BC6B4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6478782" w14:textId="7376D88A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0.8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126665C" w14:textId="5425E0BC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931B2FB" w14:textId="684B99A6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0.0</w:t>
            </w:r>
          </w:p>
        </w:tc>
      </w:tr>
      <w:tr w:rsidR="002D5D88" w14:paraId="511F252E" w14:textId="77777777" w:rsidTr="002D5D88">
        <w:trPr>
          <w:trHeight w:val="273"/>
        </w:trPr>
        <w:tc>
          <w:tcPr>
            <w:tcW w:w="720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28D1D5C8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VRF</w:t>
            </w:r>
          </w:p>
        </w:tc>
        <w:tc>
          <w:tcPr>
            <w:tcW w:w="60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5030F62" w14:textId="4C258EF1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171DF25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88A5F49" w14:textId="2A4BC59E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F767358" w14:textId="4BA747A6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42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E33F2AD" w14:textId="37E900A3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9F1AC7E" w14:textId="0AE5FE60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3.6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77328D9" w14:textId="500AACEC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7F30D2F" w14:textId="2503479C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6.</w:t>
            </w:r>
            <w:r w:rsidR="00BF45F0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2D5D88" w14:paraId="2DD4E8B4" w14:textId="77777777" w:rsidTr="002D5D88">
        <w:trPr>
          <w:trHeight w:val="273"/>
        </w:trPr>
        <w:tc>
          <w:tcPr>
            <w:tcW w:w="720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32E240C9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on-VRF</w:t>
            </w:r>
          </w:p>
        </w:tc>
        <w:tc>
          <w:tcPr>
            <w:tcW w:w="60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CDC2827" w14:textId="0BBC8FE9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4FD1E70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D855FFD" w14:textId="69423A8E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0C05AAF" w14:textId="067B2A6B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53.1</w:t>
            </w:r>
          </w:p>
        </w:tc>
        <w:tc>
          <w:tcPr>
            <w:tcW w:w="425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E63A306" w14:textId="3E170B03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0F71E08B" w14:textId="006EF498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9.5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EBFF34A" w14:textId="0734D22E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4E5199A" w14:textId="4D3F0FD4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7.4</w:t>
            </w:r>
          </w:p>
        </w:tc>
      </w:tr>
    </w:tbl>
    <w:p w14:paraId="34CBC38B" w14:textId="77777777" w:rsidR="002D5D88" w:rsidRDefault="002D5D88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20EC9A86" w14:textId="77777777" w:rsidR="002D5D88" w:rsidRDefault="002D5D88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7D0F8097" w14:textId="4B69A545" w:rsidR="002D5D88" w:rsidRPr="00D9091E" w:rsidRDefault="00D9091E" w:rsidP="00D9091E">
      <w:pPr>
        <w:rPr>
          <w:rFonts w:ascii="Times New Roman" w:hAnsi="Times New Roman" w:cs="Times New Roman"/>
          <w:sz w:val="24"/>
        </w:rPr>
      </w:pPr>
      <w:r w:rsidRPr="003E0161"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>11</w:t>
      </w:r>
      <w:r w:rsidRPr="003E0161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ime from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pRCT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(1)</w:t>
      </w:r>
    </w:p>
    <w:tbl>
      <w:tblPr>
        <w:tblW w:w="0" w:type="auto"/>
        <w:tblInd w:w="93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720"/>
        <w:gridCol w:w="1080"/>
        <w:gridCol w:w="1080"/>
        <w:gridCol w:w="1080"/>
        <w:gridCol w:w="1080"/>
        <w:gridCol w:w="1080"/>
        <w:gridCol w:w="1080"/>
      </w:tblGrid>
      <w:tr w:rsidR="002D5D88" w:rsidRPr="000A3DA7" w14:paraId="0016A766" w14:textId="77777777" w:rsidTr="00735305">
        <w:trPr>
          <w:trHeight w:val="432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4DEBDA09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</w:p>
        </w:tc>
        <w:tc>
          <w:tcPr>
            <w:tcW w:w="6480" w:type="dxa"/>
            <w:gridSpan w:val="6"/>
            <w:tcBorders>
              <w:top w:val="nil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6C186CE6" w14:textId="386AE515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Time from </w:t>
            </w:r>
            <w:proofErr w:type="spellStart"/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pRCT</w:t>
            </w:r>
            <w:proofErr w:type="spellEnd"/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(1)</w:t>
            </w:r>
          </w:p>
        </w:tc>
      </w:tr>
      <w:tr w:rsidR="002D5D88" w:rsidRPr="000A3DA7" w14:paraId="72CA564C" w14:textId="77777777" w:rsidTr="00735305">
        <w:trPr>
          <w:trHeight w:val="432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24" w:space="0" w:color="FFFFFF"/>
            </w:tcBorders>
            <w:shd w:val="clear" w:color="000080" w:fill="D1E0FC"/>
            <w:vAlign w:val="center"/>
          </w:tcPr>
          <w:p w14:paraId="0020A0A4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EBF69F9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216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10517E5F" w14:textId="6006D170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Less than 10Y</w:t>
            </w:r>
          </w:p>
        </w:tc>
        <w:tc>
          <w:tcPr>
            <w:tcW w:w="216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2169CC2B" w14:textId="3BE7CE0E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10Y or more</w:t>
            </w:r>
          </w:p>
        </w:tc>
      </w:tr>
      <w:tr w:rsidR="002D5D88" w:rsidRPr="000A3DA7" w14:paraId="5A5A624C" w14:textId="77777777" w:rsidTr="00735305">
        <w:trPr>
          <w:trHeight w:val="432"/>
        </w:trPr>
        <w:tc>
          <w:tcPr>
            <w:tcW w:w="720" w:type="dxa"/>
            <w:vMerge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575DA927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3F2F2DA3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0FF69258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0159026E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4EBEDBE0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0B05F6C6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7ED8B310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</w:tr>
      <w:tr w:rsidR="002D5D88" w:rsidRPr="000A3DA7" w14:paraId="536456D9" w14:textId="77777777" w:rsidTr="00735305">
        <w:trPr>
          <w:trHeight w:val="273"/>
        </w:trPr>
        <w:tc>
          <w:tcPr>
            <w:tcW w:w="720" w:type="dxa"/>
            <w:tcBorders>
              <w:top w:val="single" w:sz="24" w:space="0" w:color="FFFF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5879F69E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9F6F2A6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1C7AFAE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4AB9D33" w14:textId="1DCAD391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6BA7217" w14:textId="1F28D903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6.0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09B7978D" w14:textId="0F721B09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nil"/>
            </w:tcBorders>
            <w:shd w:val="clear" w:color="000000" w:fill="FFFFFF"/>
            <w:vAlign w:val="center"/>
          </w:tcPr>
          <w:p w14:paraId="633DC2BA" w14:textId="0ED83F71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64.0</w:t>
            </w:r>
          </w:p>
        </w:tc>
      </w:tr>
      <w:tr w:rsidR="002D5D88" w:rsidRPr="000A3DA7" w14:paraId="0C361F5B" w14:textId="77777777" w:rsidTr="00735305">
        <w:trPr>
          <w:trHeight w:val="273"/>
        </w:trPr>
        <w:tc>
          <w:tcPr>
            <w:tcW w:w="720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4B64B7A5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VRF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1E61599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2D77490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E9F7408" w14:textId="041FDA91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063327D5" w14:textId="0E0A795A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2.9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38BD072" w14:textId="7ADC9E54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nil"/>
            </w:tcBorders>
            <w:shd w:val="clear" w:color="000000" w:fill="FFFFFF"/>
            <w:vAlign w:val="center"/>
          </w:tcPr>
          <w:p w14:paraId="55C89CD9" w14:textId="5D9B6DCC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77.1</w:t>
            </w:r>
          </w:p>
        </w:tc>
      </w:tr>
      <w:tr w:rsidR="002D5D88" w:rsidRPr="000A3DA7" w14:paraId="02FC5ACD" w14:textId="77777777" w:rsidTr="00735305">
        <w:trPr>
          <w:trHeight w:val="273"/>
        </w:trPr>
        <w:tc>
          <w:tcPr>
            <w:tcW w:w="720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135D9677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on-VRF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086213BF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59C48ED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7A66AF6" w14:textId="1B6AF972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5662486A" w14:textId="740E8564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2.1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380FDAD" w14:textId="33E14F0E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nil"/>
            </w:tcBorders>
            <w:shd w:val="clear" w:color="000000" w:fill="FFFFFF"/>
            <w:vAlign w:val="center"/>
          </w:tcPr>
          <w:p w14:paraId="5690904A" w14:textId="057F2F6D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57.9</w:t>
            </w:r>
          </w:p>
        </w:tc>
      </w:tr>
    </w:tbl>
    <w:p w14:paraId="566DD0B0" w14:textId="77777777" w:rsidR="002D5D88" w:rsidRDefault="002D5D88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4683569D" w14:textId="379E9655" w:rsidR="002D5D88" w:rsidRDefault="002D5D88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59FA17CA" w14:textId="6A6F8336" w:rsidR="002D5D88" w:rsidRDefault="002D5D88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02B177F4" w14:textId="0EB75CBA" w:rsidR="00D9091E" w:rsidRPr="003E0161" w:rsidRDefault="00D9091E" w:rsidP="00D9091E">
      <w:pPr>
        <w:rPr>
          <w:rFonts w:ascii="Times New Roman" w:hAnsi="Times New Roman" w:cs="Times New Roman"/>
          <w:sz w:val="24"/>
        </w:rPr>
      </w:pPr>
      <w:r w:rsidRPr="003E0161">
        <w:rPr>
          <w:rFonts w:ascii="Times New Roman" w:hAnsi="Times New Roman" w:cs="Times New Roman"/>
          <w:b/>
          <w:bCs/>
          <w:sz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</w:rPr>
        <w:t>1</w:t>
      </w:r>
      <w:r w:rsidR="004A1EBC">
        <w:rPr>
          <w:rFonts w:ascii="Times New Roman" w:hAnsi="Times New Roman" w:cs="Times New Roman"/>
          <w:b/>
          <w:bCs/>
          <w:sz w:val="24"/>
        </w:rPr>
        <w:t>2</w:t>
      </w:r>
      <w:r w:rsidRPr="003E0161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Time from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pRCT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(2)</w:t>
      </w:r>
    </w:p>
    <w:p w14:paraId="13DF4F9E" w14:textId="78FE131F" w:rsidR="002D5D88" w:rsidRDefault="002D5D88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tbl>
      <w:tblPr>
        <w:tblW w:w="0" w:type="auto"/>
        <w:tblInd w:w="93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720"/>
        <w:gridCol w:w="1080"/>
        <w:gridCol w:w="1080"/>
        <w:gridCol w:w="1080"/>
        <w:gridCol w:w="1080"/>
        <w:gridCol w:w="1080"/>
        <w:gridCol w:w="1080"/>
      </w:tblGrid>
      <w:tr w:rsidR="002D5D88" w:rsidRPr="000A3DA7" w14:paraId="4B793EE2" w14:textId="77777777" w:rsidTr="00735305">
        <w:trPr>
          <w:trHeight w:val="432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4F5E64D7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</w:p>
        </w:tc>
        <w:tc>
          <w:tcPr>
            <w:tcW w:w="6480" w:type="dxa"/>
            <w:gridSpan w:val="6"/>
            <w:tcBorders>
              <w:top w:val="nil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734F7CF2" w14:textId="20897104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Time from </w:t>
            </w:r>
            <w:proofErr w:type="spellStart"/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pRCT</w:t>
            </w:r>
            <w:proofErr w:type="spellEnd"/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(2)</w:t>
            </w:r>
          </w:p>
        </w:tc>
      </w:tr>
      <w:tr w:rsidR="002D5D88" w:rsidRPr="000A3DA7" w14:paraId="60A8C39C" w14:textId="77777777" w:rsidTr="00735305">
        <w:trPr>
          <w:trHeight w:val="432"/>
        </w:trPr>
        <w:tc>
          <w:tcPr>
            <w:tcW w:w="720" w:type="dxa"/>
            <w:vMerge/>
            <w:tcBorders>
              <w:top w:val="nil"/>
              <w:left w:val="nil"/>
              <w:bottom w:val="nil"/>
              <w:right w:val="single" w:sz="24" w:space="0" w:color="FFFFFF"/>
            </w:tcBorders>
            <w:shd w:val="clear" w:color="000080" w:fill="D1E0FC"/>
            <w:vAlign w:val="center"/>
          </w:tcPr>
          <w:p w14:paraId="056E3E65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15C5772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216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E939770" w14:textId="63946A2B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Less than 15Y</w:t>
            </w:r>
          </w:p>
        </w:tc>
        <w:tc>
          <w:tcPr>
            <w:tcW w:w="2160" w:type="dxa"/>
            <w:gridSpan w:val="2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7F259A98" w14:textId="31EB28E6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15Y or more</w:t>
            </w:r>
          </w:p>
        </w:tc>
      </w:tr>
      <w:tr w:rsidR="002D5D88" w:rsidRPr="000A3DA7" w14:paraId="49D6ACAA" w14:textId="77777777" w:rsidTr="00735305">
        <w:trPr>
          <w:trHeight w:val="432"/>
        </w:trPr>
        <w:tc>
          <w:tcPr>
            <w:tcW w:w="720" w:type="dxa"/>
            <w:vMerge/>
            <w:tcBorders>
              <w:top w:val="nil"/>
              <w:left w:val="nil"/>
              <w:bottom w:val="single" w:sz="24" w:space="0" w:color="FFFFFF"/>
              <w:right w:val="single" w:sz="24" w:space="0" w:color="FFFFFF"/>
            </w:tcBorders>
            <w:shd w:val="clear" w:color="000080" w:fill="D1E0FC"/>
            <w:vAlign w:val="center"/>
          </w:tcPr>
          <w:p w14:paraId="45652465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5431FFAC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1D2A402E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78ECDE41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321750A3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shd w:val="clear" w:color="FF870F" w:fill="D1E0FC"/>
            <w:vAlign w:val="center"/>
          </w:tcPr>
          <w:p w14:paraId="437D3BC8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4" w:space="0" w:color="FFFFFF"/>
              <w:right w:val="nil"/>
            </w:tcBorders>
            <w:shd w:val="clear" w:color="FF870F" w:fill="D1E0FC"/>
            <w:vAlign w:val="center"/>
          </w:tcPr>
          <w:p w14:paraId="366B34D5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%</w:t>
            </w:r>
          </w:p>
        </w:tc>
      </w:tr>
      <w:tr w:rsidR="002D5D88" w:rsidRPr="000A3DA7" w14:paraId="63CA3DDC" w14:textId="77777777" w:rsidTr="00735305">
        <w:trPr>
          <w:trHeight w:val="273"/>
        </w:trPr>
        <w:tc>
          <w:tcPr>
            <w:tcW w:w="720" w:type="dxa"/>
            <w:tcBorders>
              <w:top w:val="single" w:sz="24" w:space="0" w:color="FFFF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4BAAD511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3BCC8CF" w14:textId="5A736F92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2C70B306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A90B089" w14:textId="51A75F32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BD1834A" w14:textId="00DB609E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70.3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FA669C0" w14:textId="38D55C9C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single" w:sz="24" w:space="0" w:color="FFFFFF"/>
              <w:left w:val="single" w:sz="24" w:space="0" w:color="FFFFFF"/>
              <w:bottom w:val="single" w:sz="2" w:space="0" w:color="B9DCFF"/>
              <w:right w:val="nil"/>
            </w:tcBorders>
            <w:shd w:val="clear" w:color="000000" w:fill="FFFFFF"/>
            <w:vAlign w:val="center"/>
          </w:tcPr>
          <w:p w14:paraId="3E33C99C" w14:textId="6398DF6C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9.7</w:t>
            </w:r>
          </w:p>
        </w:tc>
      </w:tr>
      <w:tr w:rsidR="002D5D88" w:rsidRPr="000A3DA7" w14:paraId="3FF63CF1" w14:textId="77777777" w:rsidTr="00735305">
        <w:trPr>
          <w:trHeight w:val="273"/>
        </w:trPr>
        <w:tc>
          <w:tcPr>
            <w:tcW w:w="720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60B4191B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VRF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8340822" w14:textId="55021E90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F28ECB2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00D5BAD" w14:textId="5D4F3915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7B82F527" w14:textId="7342BD18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42.9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6A03DC4A" w14:textId="5E0594DE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nil"/>
            </w:tcBorders>
            <w:shd w:val="clear" w:color="000000" w:fill="FFFFFF"/>
            <w:vAlign w:val="center"/>
          </w:tcPr>
          <w:p w14:paraId="3126FE4A" w14:textId="2626AFDA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57.1</w:t>
            </w:r>
          </w:p>
        </w:tc>
      </w:tr>
      <w:tr w:rsidR="002D5D88" w:rsidRPr="000A3DA7" w14:paraId="397EC7FE" w14:textId="77777777" w:rsidTr="00735305">
        <w:trPr>
          <w:trHeight w:val="273"/>
        </w:trPr>
        <w:tc>
          <w:tcPr>
            <w:tcW w:w="720" w:type="dxa"/>
            <w:tcBorders>
              <w:top w:val="single" w:sz="2" w:space="0" w:color="B9DCFF"/>
              <w:left w:val="nil"/>
              <w:bottom w:val="single" w:sz="2" w:space="0" w:color="B9DCFF"/>
              <w:right w:val="single" w:sz="24" w:space="0" w:color="FFFFFF"/>
            </w:tcBorders>
            <w:shd w:val="clear" w:color="FFFFFF" w:fill="FFFFFF"/>
            <w:vAlign w:val="center"/>
          </w:tcPr>
          <w:p w14:paraId="648CBE25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left"/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b/>
                <w:bCs/>
                <w:color w:val="004080"/>
                <w:kern w:val="0"/>
                <w:sz w:val="18"/>
                <w:szCs w:val="18"/>
              </w:rPr>
              <w:t>Non-VRF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06676E0E" w14:textId="1320C08A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48F5D60B" w14:textId="77777777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 w:rsidRPr="000A3DA7"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1A213E5D" w14:textId="5D3B7D9C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08622B83" w14:textId="1CBDAE53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82.9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single" w:sz="24" w:space="0" w:color="FFFFFF"/>
            </w:tcBorders>
            <w:shd w:val="clear" w:color="000000" w:fill="FFFFFF"/>
            <w:vAlign w:val="center"/>
          </w:tcPr>
          <w:p w14:paraId="392BFD22" w14:textId="1D03C3F1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2" w:space="0" w:color="B9DCFF"/>
              <w:left w:val="single" w:sz="24" w:space="0" w:color="FFFFFF"/>
              <w:bottom w:val="single" w:sz="2" w:space="0" w:color="B9DCFF"/>
              <w:right w:val="nil"/>
            </w:tcBorders>
            <w:shd w:val="clear" w:color="000000" w:fill="FFFFFF"/>
            <w:vAlign w:val="center"/>
          </w:tcPr>
          <w:p w14:paraId="679AD232" w14:textId="32383327" w:rsidR="002D5D88" w:rsidRPr="000A3DA7" w:rsidRDefault="002D5D88" w:rsidP="00735305">
            <w:pPr>
              <w:autoSpaceDE w:val="0"/>
              <w:autoSpaceDN w:val="0"/>
              <w:adjustRightInd w:val="0"/>
              <w:jc w:val="righ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  <w:t>17.1</w:t>
            </w:r>
          </w:p>
        </w:tc>
      </w:tr>
    </w:tbl>
    <w:p w14:paraId="46308B57" w14:textId="77777777" w:rsidR="002D5D88" w:rsidRDefault="002D5D88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p w14:paraId="1BED5124" w14:textId="77777777" w:rsidR="006941DF" w:rsidRDefault="006941DF">
      <w:pPr>
        <w:autoSpaceDE w:val="0"/>
        <w:autoSpaceDN w:val="0"/>
        <w:adjustRightInd w:val="0"/>
        <w:jc w:val="left"/>
        <w:rPr>
          <w:rFonts w:ascii="Arial Narrow" w:hAnsi="Arial Narrow" w:cs="Arial Narrow"/>
          <w:color w:val="000000"/>
          <w:kern w:val="0"/>
          <w:sz w:val="16"/>
          <w:szCs w:val="16"/>
        </w:rPr>
      </w:pPr>
    </w:p>
    <w:sectPr w:rsidR="006941DF" w:rsidSect="00EB5693">
      <w:pgSz w:w="14485" w:h="15840"/>
      <w:pgMar w:top="1440" w:right="1080" w:bottom="1440" w:left="1080" w:header="720" w:footer="720" w:gutter="0"/>
      <w:cols w:space="720"/>
      <w:noEndnote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A100AAFF" w:usb1="8000F87B" w:usb2="00000008" w:usb3="00000000" w:csb0="000100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removePersonalInformation/>
  <w:removeDateAndTime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D10"/>
    <w:rsid w:val="000057AB"/>
    <w:rsid w:val="000A3DA7"/>
    <w:rsid w:val="000B6935"/>
    <w:rsid w:val="000C1E08"/>
    <w:rsid w:val="000E433F"/>
    <w:rsid w:val="001009E7"/>
    <w:rsid w:val="00104492"/>
    <w:rsid w:val="001275B5"/>
    <w:rsid w:val="001961C3"/>
    <w:rsid w:val="001E50E8"/>
    <w:rsid w:val="001F1334"/>
    <w:rsid w:val="00286459"/>
    <w:rsid w:val="002D5D88"/>
    <w:rsid w:val="0037705D"/>
    <w:rsid w:val="00383B55"/>
    <w:rsid w:val="00390D10"/>
    <w:rsid w:val="003D0DB8"/>
    <w:rsid w:val="003D4A49"/>
    <w:rsid w:val="003E0161"/>
    <w:rsid w:val="00403638"/>
    <w:rsid w:val="0040625D"/>
    <w:rsid w:val="00436509"/>
    <w:rsid w:val="004A1EBC"/>
    <w:rsid w:val="00514942"/>
    <w:rsid w:val="00535210"/>
    <w:rsid w:val="0054740B"/>
    <w:rsid w:val="006029D0"/>
    <w:rsid w:val="006348EB"/>
    <w:rsid w:val="00655CC8"/>
    <w:rsid w:val="006941DF"/>
    <w:rsid w:val="006F4F39"/>
    <w:rsid w:val="007131B4"/>
    <w:rsid w:val="00750C00"/>
    <w:rsid w:val="007F0760"/>
    <w:rsid w:val="008C7819"/>
    <w:rsid w:val="008D3E51"/>
    <w:rsid w:val="008F7D9F"/>
    <w:rsid w:val="00972E7B"/>
    <w:rsid w:val="00A16242"/>
    <w:rsid w:val="00A21C9B"/>
    <w:rsid w:val="00A74D5B"/>
    <w:rsid w:val="00B76D90"/>
    <w:rsid w:val="00B907A7"/>
    <w:rsid w:val="00BF45F0"/>
    <w:rsid w:val="00C106F1"/>
    <w:rsid w:val="00C6446E"/>
    <w:rsid w:val="00C90EED"/>
    <w:rsid w:val="00CB63FA"/>
    <w:rsid w:val="00CC3195"/>
    <w:rsid w:val="00D17B36"/>
    <w:rsid w:val="00D27201"/>
    <w:rsid w:val="00D9091E"/>
    <w:rsid w:val="00DA3333"/>
    <w:rsid w:val="00E65C33"/>
    <w:rsid w:val="00EB5693"/>
    <w:rsid w:val="00ED10C6"/>
    <w:rsid w:val="00FB1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575D562E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uthor-sup-separator">
    <w:name w:val="author-sup-separator"/>
    <w:basedOn w:val="a0"/>
    <w:rsid w:val="00B907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9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78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05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673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40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638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0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71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84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889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4</Pages>
  <Words>353</Words>
  <Characters>2274</Characters>
  <Application>Microsoft Office Word</Application>
  <DocSecurity>0</DocSecurity>
  <Lines>52</Lines>
  <Paragraphs>3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6</cp:revision>
  <cp:lastPrinted>2022-10-04T05:37:00Z</cp:lastPrinted>
  <dcterms:created xsi:type="dcterms:W3CDTF">2025-06-09T01:02:00Z</dcterms:created>
  <dcterms:modified xsi:type="dcterms:W3CDTF">2025-07-25T11:07:00Z</dcterms:modified>
  <cp:category/>
</cp:coreProperties>
</file>